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28EE3" w14:textId="22357689" w:rsidR="00376101" w:rsidRPr="00F719A4" w:rsidRDefault="0017083C" w:rsidP="00543E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719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4 – </w:t>
      </w:r>
      <w:r w:rsidR="00543E02" w:rsidRPr="00F719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ality indicators </w:t>
      </w:r>
    </w:p>
    <w:p w14:paraId="578E7078" w14:textId="77777777" w:rsidR="00170438" w:rsidRPr="00F719A4" w:rsidRDefault="00170438" w:rsidP="007F34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83EB76" w14:textId="348B1748" w:rsidR="004C44A6" w:rsidRPr="00F719A4" w:rsidRDefault="00D77C56" w:rsidP="002E5648">
      <w:pPr>
        <w:tabs>
          <w:tab w:val="left" w:pos="3544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719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 – </w:t>
      </w:r>
      <w:r w:rsidRPr="00F719A4">
        <w:rPr>
          <w:rFonts w:ascii="Times New Roman" w:hAnsi="Times New Roman" w:cs="Times New Roman"/>
          <w:sz w:val="24"/>
          <w:szCs w:val="24"/>
          <w:lang w:val="en-GB"/>
        </w:rPr>
        <w:t>Structur</w:t>
      </w:r>
      <w:r w:rsidR="00596AB1" w:rsidRPr="00F719A4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F719A4">
        <w:rPr>
          <w:rFonts w:ascii="Times New Roman" w:hAnsi="Times New Roman" w:cs="Times New Roman"/>
          <w:sz w:val="24"/>
          <w:szCs w:val="24"/>
          <w:lang w:val="en-GB"/>
        </w:rPr>
        <w:t xml:space="preserve"> quality indicator</w:t>
      </w:r>
      <w:r w:rsidR="008D6868" w:rsidRPr="00F719A4">
        <w:rPr>
          <w:rFonts w:ascii="Times New Roman" w:hAnsi="Times New Roman" w:cs="Times New Roman"/>
          <w:sz w:val="24"/>
          <w:szCs w:val="24"/>
          <w:lang w:val="en-GB"/>
        </w:rPr>
        <w:t>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F719A4" w:rsidRPr="00F719A4" w14:paraId="45F7F33F" w14:textId="77777777" w:rsidTr="004C44A6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BA37B6" w14:textId="0F27D77A" w:rsidR="00170438" w:rsidRPr="00F719A4" w:rsidRDefault="007D72BC" w:rsidP="007F34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s</w:t>
            </w:r>
            <w:proofErr w:type="spellEnd"/>
          </w:p>
        </w:tc>
      </w:tr>
      <w:tr w:rsidR="00F719A4" w:rsidRPr="00F719A4" w14:paraId="69061EEB" w14:textId="77777777" w:rsidTr="00C76966">
        <w:tc>
          <w:tcPr>
            <w:tcW w:w="4247" w:type="dxa"/>
            <w:tcBorders>
              <w:top w:val="single" w:sz="12" w:space="0" w:color="auto"/>
            </w:tcBorders>
          </w:tcPr>
          <w:p w14:paraId="543B7F38" w14:textId="50A7D82F" w:rsidR="00FE16DC" w:rsidRPr="00F719A4" w:rsidRDefault="00FE16DC" w:rsidP="00FA20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burn surgeon available on call 24 hours day? Is a burns theatre available on a 24-hour basis? [4]</w:t>
            </w:r>
          </w:p>
        </w:tc>
        <w:tc>
          <w:tcPr>
            <w:tcW w:w="4247" w:type="dxa"/>
            <w:vMerge w:val="restart"/>
            <w:tcBorders>
              <w:top w:val="single" w:sz="12" w:space="0" w:color="auto"/>
            </w:tcBorders>
          </w:tcPr>
          <w:p w14:paraId="098C5E30" w14:textId="01C7A0EC" w:rsidR="00FE16DC" w:rsidRPr="00F719A4" w:rsidRDefault="00C2298B" w:rsidP="0017043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0347E850" w14:textId="77777777" w:rsidTr="00C76966">
        <w:tc>
          <w:tcPr>
            <w:tcW w:w="4247" w:type="dxa"/>
          </w:tcPr>
          <w:p w14:paraId="2ADD0227" w14:textId="33AE1C6D" w:rsidR="00FE16DC" w:rsidRPr="00F719A4" w:rsidRDefault="00FE16DC" w:rsidP="001704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multidisciplinary care provided within the burns unit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  <w:vMerge/>
          </w:tcPr>
          <w:p w14:paraId="7BA85167" w14:textId="77777777" w:rsidR="00FE16DC" w:rsidRPr="00F719A4" w:rsidRDefault="00FE16DC" w:rsidP="001704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19A4" w:rsidRPr="00F719A4" w14:paraId="55C6FFCD" w14:textId="77777777" w:rsidTr="00071F9A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C9CCEA" w14:textId="01A1BA6D" w:rsidR="00D02B2A" w:rsidRPr="00F719A4" w:rsidRDefault="00D02B2A" w:rsidP="00D02B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al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s</w:t>
            </w:r>
            <w:proofErr w:type="spellEnd"/>
          </w:p>
        </w:tc>
      </w:tr>
      <w:tr w:rsidR="00D02B2A" w:rsidRPr="00F719A4" w14:paraId="40D9914B" w14:textId="77777777" w:rsidTr="004B7D75"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1F7A0328" w14:textId="22CAAFE5" w:rsidR="00D02B2A" w:rsidRPr="00F719A4" w:rsidRDefault="00C2298B" w:rsidP="001704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weekly multidisciplinary team meetings conducted in the burns unit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26D7D380" w14:textId="5B614DA5" w:rsidR="00D02B2A" w:rsidRPr="00F719A4" w:rsidRDefault="00C2298B" w:rsidP="001704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</w:tbl>
    <w:p w14:paraId="00C26182" w14:textId="77777777" w:rsidR="00170438" w:rsidRPr="00F719A4" w:rsidRDefault="00170438" w:rsidP="007F34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0B2680" w14:textId="77777777" w:rsidR="00DA1A81" w:rsidRPr="00F719A4" w:rsidRDefault="00DA1A81" w:rsidP="007F34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DC622" w14:textId="659F4EE4" w:rsidR="007F3409" w:rsidRPr="00F719A4" w:rsidRDefault="002A6B7E" w:rsidP="00EB10CB">
      <w:pPr>
        <w:tabs>
          <w:tab w:val="left" w:pos="1800"/>
          <w:tab w:val="left" w:pos="3135"/>
          <w:tab w:val="left" w:pos="4860"/>
          <w:tab w:val="left" w:pos="6150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719A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719A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F719A4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719A4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00F71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9A4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F71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9A4">
        <w:rPr>
          <w:rFonts w:ascii="Times New Roman" w:hAnsi="Times New Roman" w:cs="Times New Roman"/>
          <w:sz w:val="24"/>
          <w:szCs w:val="24"/>
        </w:rPr>
        <w:t>indicators</w:t>
      </w:r>
      <w:proofErr w:type="spellEnd"/>
      <w:r w:rsidR="00B11F1B" w:rsidRPr="00F719A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11F1B" w:rsidRPr="00F719A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B10CB" w:rsidRPr="00F719A4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F719A4" w:rsidRPr="00F719A4" w14:paraId="6711165E" w14:textId="77777777" w:rsidTr="004B7F92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040A6E" w14:textId="3E4F0759" w:rsidR="007F3409" w:rsidRPr="00F719A4" w:rsidRDefault="0083412C" w:rsidP="007F34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rn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ssment</w:t>
            </w:r>
          </w:p>
        </w:tc>
      </w:tr>
      <w:tr w:rsidR="00F719A4" w:rsidRPr="00F719A4" w14:paraId="36B51C16" w14:textId="77777777" w:rsidTr="007B6768">
        <w:trPr>
          <w:trHeight w:val="378"/>
        </w:trPr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2B56A999" w14:textId="6AF446B4" w:rsidR="00073590" w:rsidRPr="00F719A4" w:rsidRDefault="000C5628" w:rsidP="0007359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aluation by </w:t>
            </w:r>
            <w:r w:rsidR="00596AB1"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 </w:t>
            </w: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geon/nurse</w:t>
            </w:r>
          </w:p>
        </w:tc>
      </w:tr>
      <w:tr w:rsidR="00F719A4" w:rsidRPr="00F719A4" w14:paraId="36B10D55" w14:textId="77777777" w:rsidTr="004B7F92">
        <w:tc>
          <w:tcPr>
            <w:tcW w:w="4247" w:type="dxa"/>
            <w:tcBorders>
              <w:top w:val="single" w:sz="12" w:space="0" w:color="000000"/>
              <w:bottom w:val="single" w:sz="12" w:space="0" w:color="000000"/>
            </w:tcBorders>
          </w:tcPr>
          <w:p w14:paraId="15941062" w14:textId="72E5BF79" w:rsidR="00B36AEB" w:rsidRPr="00F719A4" w:rsidRDefault="00B36AE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a burn surgeon or nurse practitioner assessment completed within 24 hours of admission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  <w:tcBorders>
              <w:top w:val="single" w:sz="12" w:space="0" w:color="000000"/>
              <w:bottom w:val="single" w:sz="12" w:space="0" w:color="000000"/>
            </w:tcBorders>
          </w:tcPr>
          <w:p w14:paraId="6C453938" w14:textId="4AA51E67" w:rsidR="00B36AEB" w:rsidRPr="00F719A4" w:rsidRDefault="00B36AE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1460F8EA" w14:textId="77777777" w:rsidTr="00E075C7">
        <w:tc>
          <w:tcPr>
            <w:tcW w:w="8494" w:type="dxa"/>
            <w:gridSpan w:val="2"/>
            <w:tcBorders>
              <w:top w:val="single" w:sz="12" w:space="0" w:color="000000"/>
              <w:bottom w:val="single" w:sz="12" w:space="0" w:color="auto"/>
            </w:tcBorders>
          </w:tcPr>
          <w:p w14:paraId="74AC630E" w14:textId="2C4842C6" w:rsidR="000D5BCB" w:rsidRPr="00F719A4" w:rsidRDefault="000D5BCB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nd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ssment</w:t>
            </w:r>
          </w:p>
        </w:tc>
      </w:tr>
      <w:tr w:rsidR="00F719A4" w:rsidRPr="00F719A4" w14:paraId="7F3F2A0D" w14:textId="77777777" w:rsidTr="00D36341">
        <w:tc>
          <w:tcPr>
            <w:tcW w:w="4247" w:type="dxa"/>
            <w:tcBorders>
              <w:top w:val="single" w:sz="12" w:space="0" w:color="auto"/>
            </w:tcBorders>
          </w:tcPr>
          <w:p w14:paraId="21552144" w14:textId="27453D34" w:rsidR="00B36AEB" w:rsidRPr="00F719A4" w:rsidRDefault="00B36AEB" w:rsidP="008341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re evidence in the medical history that an accepted diagram was used to accurately calculate % TBSA by the burn clinicians at the burn unit (e.g. Lund Browder or the Rule of Nine)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59E9F3E9" w14:textId="28CCFCF3" w:rsidR="00B36AEB" w:rsidRPr="00F719A4" w:rsidRDefault="007B6768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1B44977D" w14:textId="77777777" w:rsidTr="00DE2FCF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5829B3" w14:textId="6C95E848" w:rsidR="00106B60" w:rsidRPr="00F719A4" w:rsidRDefault="007B6768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disciplinary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ssment</w:t>
            </w:r>
          </w:p>
        </w:tc>
      </w:tr>
      <w:tr w:rsidR="00F719A4" w:rsidRPr="00F719A4" w14:paraId="45B30B7E" w14:textId="77777777" w:rsidTr="00F242F7">
        <w:tc>
          <w:tcPr>
            <w:tcW w:w="4247" w:type="dxa"/>
          </w:tcPr>
          <w:p w14:paraId="3935D526" w14:textId="1CFD0163" w:rsidR="008A291A" w:rsidRPr="00F719A4" w:rsidRDefault="008A291A" w:rsidP="0016692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adults with a burn exceeding 15% </w:t>
            </w:r>
            <w:bookmarkStart w:id="0" w:name="_Hlk158020755"/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SA</w:t>
            </w:r>
            <w:bookmarkEnd w:id="0"/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hildren with a burn exceeding 10% TBSA receive assessment of their physical functioning by a physiotherapist and/or OT within 48</w:t>
            </w:r>
            <w:r w:rsidR="00A6754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? [4]</w:t>
            </w:r>
          </w:p>
        </w:tc>
        <w:tc>
          <w:tcPr>
            <w:tcW w:w="4247" w:type="dxa"/>
            <w:vMerge w:val="restart"/>
          </w:tcPr>
          <w:p w14:paraId="78D37B8E" w14:textId="77777777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FAD571" w14:textId="77777777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BECF0" w14:textId="77777777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80FD4A" w14:textId="77777777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80BB5C" w14:textId="77777777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3EEA65" w14:textId="2B820183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2B03E909" w14:textId="77777777" w:rsidTr="00F242F7">
        <w:tc>
          <w:tcPr>
            <w:tcW w:w="4247" w:type="dxa"/>
          </w:tcPr>
          <w:p w14:paraId="1C3AE77F" w14:textId="450B5F8F" w:rsidR="008A291A" w:rsidRPr="00F719A4" w:rsidRDefault="008A291A" w:rsidP="006B2A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patients with a LOS exceeding 48 h, did the patient have a physical functioning assessment by the </w:t>
            </w:r>
            <w:r w:rsidR="00A6754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otherapist/OT within 48</w:t>
            </w:r>
            <w:r w:rsidR="00A6754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? [2]</w:t>
            </w:r>
          </w:p>
        </w:tc>
        <w:tc>
          <w:tcPr>
            <w:tcW w:w="4247" w:type="dxa"/>
            <w:vMerge/>
          </w:tcPr>
          <w:p w14:paraId="1ACFA544" w14:textId="1F5744D4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19A4" w:rsidRPr="00F719A4" w14:paraId="67E6211C" w14:textId="77777777" w:rsidTr="00F242F7">
        <w:tc>
          <w:tcPr>
            <w:tcW w:w="4247" w:type="dxa"/>
          </w:tcPr>
          <w:p w14:paraId="10FF9ACE" w14:textId="1F70AC10" w:rsidR="008A291A" w:rsidRPr="00F719A4" w:rsidRDefault="008A291A" w:rsidP="00566E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patient had a length of stay greater than 2 weeks; Were they weighed within 3–5 days of admission?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weighed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episod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945EA4"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  <w:vMerge/>
          </w:tcPr>
          <w:p w14:paraId="38E297CB" w14:textId="708C6365" w:rsidR="008A291A" w:rsidRPr="00F719A4" w:rsidRDefault="008A291A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A4" w:rsidRPr="00F719A4" w14:paraId="4F05BCA2" w14:textId="77777777" w:rsidTr="00A939DF">
        <w:tc>
          <w:tcPr>
            <w:tcW w:w="4247" w:type="dxa"/>
            <w:tcBorders>
              <w:bottom w:val="single" w:sz="4" w:space="0" w:color="auto"/>
            </w:tcBorders>
          </w:tcPr>
          <w:p w14:paraId="3E07CC67" w14:textId="58634605" w:rsidR="00566EC3" w:rsidRPr="00F719A4" w:rsidRDefault="00742110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tritional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assessment</w:t>
            </w:r>
            <w:r w:rsidR="00945EA4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30]</w:t>
            </w:r>
          </w:p>
        </w:tc>
        <w:tc>
          <w:tcPr>
            <w:tcW w:w="4247" w:type="dxa"/>
          </w:tcPr>
          <w:p w14:paraId="42F55EC1" w14:textId="67016D7F" w:rsidR="00A4709A" w:rsidRPr="00F719A4" w:rsidRDefault="00A4709A" w:rsidP="00A470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umber of patients with weight and height recorded on admission </w:t>
            </w:r>
          </w:p>
          <w:p w14:paraId="5A40F17F" w14:textId="5E45FA63" w:rsidR="00A4709A" w:rsidRPr="00F719A4" w:rsidRDefault="00A4709A" w:rsidP="00A470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umber of patients with at least one weight record</w:t>
            </w:r>
            <w:r w:rsidR="0014672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admission</w:t>
            </w:r>
          </w:p>
          <w:p w14:paraId="4C395885" w14:textId="0F05B1C8" w:rsidR="00A4709A" w:rsidRPr="00F719A4" w:rsidRDefault="00A4709A" w:rsidP="00A470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umber of patients with a complete nutritional assessment at any time within the first 72 hours </w:t>
            </w:r>
            <w:r w:rsidR="00584C8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</w:t>
            </w:r>
          </w:p>
        </w:tc>
      </w:tr>
      <w:tr w:rsidR="00F719A4" w:rsidRPr="00F719A4" w14:paraId="38B7BBF4" w14:textId="77777777" w:rsidTr="00A939DF">
        <w:tc>
          <w:tcPr>
            <w:tcW w:w="4247" w:type="dxa"/>
            <w:tcBorders>
              <w:top w:val="single" w:sz="4" w:space="0" w:color="auto"/>
            </w:tcBorders>
          </w:tcPr>
          <w:p w14:paraId="0DF3D7A8" w14:textId="15861491" w:rsidR="00777925" w:rsidRPr="00F719A4" w:rsidRDefault="00E03FD6" w:rsidP="0077792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77792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patients with LOS greater than</w:t>
            </w:r>
            <w:r w:rsidR="0088394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792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2F5BA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792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, was the patient screened for risk of malnutrition within 24</w:t>
            </w:r>
            <w:r w:rsidR="002F5BA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792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?</w:t>
            </w:r>
          </w:p>
          <w:p w14:paraId="27A42D16" w14:textId="613FD13C" w:rsidR="00566EC3" w:rsidRPr="00F719A4" w:rsidRDefault="00777925" w:rsidP="0077792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 malnutrition risk screening was positive, did the patient have a complete nutritional assessment within 24</w:t>
            </w:r>
            <w:r w:rsidR="002F5BA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the positive screen? [2]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60625DDC" w14:textId="079018C1" w:rsidR="00566EC3" w:rsidRPr="00F719A4" w:rsidRDefault="00777925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0D5F1DA2" w14:textId="77777777" w:rsidTr="00F242F7">
        <w:tc>
          <w:tcPr>
            <w:tcW w:w="4247" w:type="dxa"/>
          </w:tcPr>
          <w:p w14:paraId="2D9818BC" w14:textId="020660F3" w:rsidR="00DD5EB7" w:rsidRPr="00F719A4" w:rsidRDefault="00A93E06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for artificial nutritional support</w:t>
            </w:r>
            <w:r w:rsidR="00C61AF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0]</w:t>
            </w:r>
          </w:p>
        </w:tc>
        <w:tc>
          <w:tcPr>
            <w:tcW w:w="4247" w:type="dxa"/>
          </w:tcPr>
          <w:p w14:paraId="3EF9B9F1" w14:textId="0394D287" w:rsidR="00DD5EB7" w:rsidRPr="00F719A4" w:rsidRDefault="00387A0A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1B6C1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 w:rsidR="0072187F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20% </w:t>
            </w:r>
            <w:r w:rsidR="00AA3CF3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SA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n indication for some form of artificial nutritional support (enteral or parenteral)</w:t>
            </w:r>
          </w:p>
        </w:tc>
      </w:tr>
      <w:tr w:rsidR="00F719A4" w:rsidRPr="00F719A4" w14:paraId="2B34C7EA" w14:textId="77777777" w:rsidTr="00F242F7">
        <w:tc>
          <w:tcPr>
            <w:tcW w:w="4247" w:type="dxa"/>
          </w:tcPr>
          <w:p w14:paraId="65DCFFA9" w14:textId="36C8CB0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patients with a LOS exceeding 48</w:t>
            </w:r>
            <w:r w:rsidR="00226EB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, did they have their psychosocial needs screened during their admission?</w:t>
            </w:r>
          </w:p>
          <w:p w14:paraId="137B1ED5" w14:textId="6602239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patients who tested positive on their psychosocial screen, were they referred to psychosocial services within 24</w:t>
            </w:r>
            <w:r w:rsidR="00594711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the positive screen? [2]</w:t>
            </w:r>
          </w:p>
        </w:tc>
        <w:tc>
          <w:tcPr>
            <w:tcW w:w="4247" w:type="dxa"/>
          </w:tcPr>
          <w:p w14:paraId="755A7B30" w14:textId="54451885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662E1F6D" w14:textId="77777777" w:rsidTr="00F242F7">
        <w:tc>
          <w:tcPr>
            <w:tcW w:w="4247" w:type="dxa"/>
          </w:tcPr>
          <w:p w14:paraId="5324F31F" w14:textId="23EE7AE2" w:rsidR="00DD5EB7" w:rsidRPr="00F719A4" w:rsidRDefault="00A233E0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screen</w:t>
            </w:r>
            <w:proofErr w:type="spellEnd"/>
            <w:r w:rsidR="00C61AFD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8]</w:t>
            </w:r>
          </w:p>
        </w:tc>
        <w:tc>
          <w:tcPr>
            <w:tcW w:w="4247" w:type="dxa"/>
          </w:tcPr>
          <w:p w14:paraId="4B8FC966" w14:textId="34317BC3" w:rsidR="00DD5EB7" w:rsidRPr="00F719A4" w:rsidRDefault="00A233E0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person psychology screen in either inpatient or outpatient setting within a month of injury for admitted burn patients</w:t>
            </w:r>
          </w:p>
        </w:tc>
      </w:tr>
      <w:tr w:rsidR="00F719A4" w:rsidRPr="00F719A4" w14:paraId="3AC23661" w14:textId="77777777" w:rsidTr="00F242F7">
        <w:tc>
          <w:tcPr>
            <w:tcW w:w="4247" w:type="dxa"/>
          </w:tcPr>
          <w:p w14:paraId="25879856" w14:textId="37D94995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patient have a pain assessment completed (using a validated pain scale) within 24</w:t>
            </w:r>
            <w:r w:rsidR="00C6066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? [2]</w:t>
            </w:r>
          </w:p>
        </w:tc>
        <w:tc>
          <w:tcPr>
            <w:tcW w:w="4247" w:type="dxa"/>
          </w:tcPr>
          <w:p w14:paraId="5DEBD11D" w14:textId="2583C956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099FD031" w14:textId="77777777" w:rsidTr="00F242F7">
        <w:tc>
          <w:tcPr>
            <w:tcW w:w="4247" w:type="dxa"/>
          </w:tcPr>
          <w:p w14:paraId="74E612C7" w14:textId="1BF7011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is admission did this patient have a positive blood culture?</w:t>
            </w:r>
          </w:p>
          <w:p w14:paraId="641944B7" w14:textId="03F1DC2F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re was a positive blood culture, what organisms were grown?</w:t>
            </w:r>
          </w:p>
          <w:p w14:paraId="71F7619E" w14:textId="145421AF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is patient have a positive swab for infection on admission?</w:t>
            </w:r>
          </w:p>
          <w:p w14:paraId="20DB37AA" w14:textId="2C7ABB79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re was a positive swab on admission, what organisms were grown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</w:tcPr>
          <w:p w14:paraId="090A43E2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C4F2B4" w14:textId="69DAF0F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176F31C0" w14:textId="77777777" w:rsidTr="00F242F7">
        <w:tc>
          <w:tcPr>
            <w:tcW w:w="4247" w:type="dxa"/>
          </w:tcPr>
          <w:p w14:paraId="449E1F59" w14:textId="1841C6B3" w:rsidR="00DD5EB7" w:rsidRPr="00F719A4" w:rsidRDefault="00E172DD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surveillanc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="00C61AFD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2923" w:rsidRPr="00F719A4"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4247" w:type="dxa"/>
          </w:tcPr>
          <w:p w14:paraId="01258515" w14:textId="723D29FA" w:rsidR="00DD5EB7" w:rsidRPr="00F719A4" w:rsidRDefault="00E172DD" w:rsidP="00B629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a lymphocyte count obtained at any time within the first 72 hours </w:t>
            </w:r>
            <w:r w:rsidR="00214E4C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</w:t>
            </w:r>
          </w:p>
        </w:tc>
      </w:tr>
      <w:tr w:rsidR="00F719A4" w:rsidRPr="00F719A4" w14:paraId="0E6A8BFD" w14:textId="77777777" w:rsidTr="001956BC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808B3D" w14:textId="0DC3B1BD" w:rsidR="00DD5EB7" w:rsidRPr="00F719A4" w:rsidRDefault="00DD5EB7" w:rsidP="00DD5E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rn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</w:p>
        </w:tc>
      </w:tr>
      <w:tr w:rsidR="00F719A4" w:rsidRPr="00F719A4" w14:paraId="4E1DE4FD" w14:textId="77777777" w:rsidTr="001956BC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F877EF" w14:textId="2CA1BC8B" w:rsidR="00896B2E" w:rsidRPr="00F719A4" w:rsidRDefault="00B968DA" w:rsidP="00896B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</w:t>
            </w:r>
            <w:r w:rsidR="00896B2E"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proofErr w:type="spellEnd"/>
            <w:r w:rsidR="00896B2E"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scitation</w:t>
            </w:r>
            <w:proofErr w:type="spellEnd"/>
          </w:p>
        </w:tc>
      </w:tr>
      <w:tr w:rsidR="00F719A4" w:rsidRPr="00F719A4" w14:paraId="06434609" w14:textId="77777777" w:rsidTr="00F242F7">
        <w:tc>
          <w:tcPr>
            <w:tcW w:w="4247" w:type="dxa"/>
          </w:tcPr>
          <w:p w14:paraId="5D963400" w14:textId="1D6CB4A6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burns &gt;20% TBSA (adults) and &gt;10% TBSA (children): Was there evidence/documentation in the medical record, that an accepted Formula (Parklands or similar) was used to estimate the patients fluid resuscitation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quirements in the first 24</w:t>
            </w:r>
            <w:r w:rsidR="003C30A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? [2]</w:t>
            </w:r>
          </w:p>
        </w:tc>
        <w:tc>
          <w:tcPr>
            <w:tcW w:w="4247" w:type="dxa"/>
          </w:tcPr>
          <w:p w14:paraId="6655D7C3" w14:textId="31F7C3BB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7B7FA8A5" w14:textId="77777777" w:rsidTr="00F242F7">
        <w:tc>
          <w:tcPr>
            <w:tcW w:w="4247" w:type="dxa"/>
          </w:tcPr>
          <w:p w14:paraId="6E430B26" w14:textId="7A16E679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compare total volume administered and Parkland estimates, total volumes for each patient were recalculated to determine volume by weight and volume by TBSA actually administered at 24 hours and 48 </w:t>
            </w:r>
            <w:r w:rsidR="00C7506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s.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6]</w:t>
            </w:r>
          </w:p>
        </w:tc>
        <w:tc>
          <w:tcPr>
            <w:tcW w:w="4247" w:type="dxa"/>
          </w:tcPr>
          <w:p w14:paraId="37D8FADA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9CD9CD" w14:textId="11B10FDC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24-hour mL/kg per %TBSA burn</w:t>
            </w:r>
          </w:p>
          <w:p w14:paraId="6F86253F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0FA027" w14:textId="0EDEA9EA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48-hour mL/kg per %TBSA burn</w:t>
            </w:r>
          </w:p>
        </w:tc>
      </w:tr>
      <w:tr w:rsidR="00F719A4" w:rsidRPr="00F719A4" w14:paraId="6CA78F8A" w14:textId="77777777" w:rsidTr="00F242F7">
        <w:tc>
          <w:tcPr>
            <w:tcW w:w="4247" w:type="dxa"/>
          </w:tcPr>
          <w:p w14:paraId="07B3359C" w14:textId="2CD6B843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travenous fluid intake</w:t>
            </w:r>
            <w:r w:rsidR="00140F4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C906FB0" w14:textId="7EEC401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ourly urine output on the second day post burn</w:t>
            </w:r>
            <w:r w:rsidR="00140F4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6]</w:t>
            </w:r>
          </w:p>
        </w:tc>
        <w:tc>
          <w:tcPr>
            <w:tcW w:w="4247" w:type="dxa"/>
          </w:tcPr>
          <w:p w14:paraId="26EFA985" w14:textId="3A01C626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(total fluid in 24 hours in m</w:t>
            </w:r>
            <w:r w:rsidR="00DC74B2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/ (weight x percent total burn)</w:t>
            </w:r>
          </w:p>
          <w:p w14:paraId="2C19964B" w14:textId="0C1782B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an urine output and the ratio of mean output to mean input</w:t>
            </w:r>
          </w:p>
        </w:tc>
      </w:tr>
      <w:tr w:rsidR="00F719A4" w:rsidRPr="00F719A4" w14:paraId="6580BC89" w14:textId="77777777" w:rsidTr="00111341">
        <w:tc>
          <w:tcPr>
            <w:tcW w:w="4247" w:type="dxa"/>
            <w:tcBorders>
              <w:bottom w:val="single" w:sz="12" w:space="0" w:color="auto"/>
            </w:tcBorders>
          </w:tcPr>
          <w:p w14:paraId="451FA1D7" w14:textId="46976662" w:rsidR="00DD5EB7" w:rsidRPr="00F719A4" w:rsidRDefault="00984E3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Hour central venous pressure</w:t>
            </w:r>
            <w:r w:rsidR="00982D6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9909995" w14:textId="530E0A68" w:rsidR="00DD5EB7" w:rsidRPr="00F719A4" w:rsidRDefault="00984E3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Hour central venous pressure</w:t>
            </w:r>
            <w:r w:rsidR="00982D6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F05F3B6" w14:textId="18535F38" w:rsidR="00DD5EB7" w:rsidRPr="00F719A4" w:rsidRDefault="00984E3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24-Hour </w:t>
            </w:r>
            <w:proofErr w:type="spellStart"/>
            <w:r w:rsidR="00DD5EB7" w:rsidRPr="00F719A4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  <w:r w:rsidR="00982D6A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46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03FE1D5D" w14:textId="77777777" w:rsidR="00984E31" w:rsidRPr="00F719A4" w:rsidRDefault="00984E3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64EFA" w14:textId="4948AC12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4E31" w:rsidRPr="00F719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tandard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</w:tr>
      <w:tr w:rsidR="00F719A4" w:rsidRPr="00F719A4" w14:paraId="548A69CE" w14:textId="77777777" w:rsidTr="00111341"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144B40BE" w14:textId="5219194B" w:rsidR="00FD3527" w:rsidRPr="00F719A4" w:rsidRDefault="00111341" w:rsidP="001113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</w:t>
            </w:r>
            <w:r w:rsidR="00D25D10"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</w:t>
            </w:r>
            <w:proofErr w:type="spellEnd"/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25FF7724" w14:textId="77777777" w:rsidR="00FD3527" w:rsidRPr="00F719A4" w:rsidRDefault="00FD352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A4" w:rsidRPr="00F719A4" w14:paraId="5A8FC7BE" w14:textId="77777777" w:rsidTr="00111341">
        <w:tc>
          <w:tcPr>
            <w:tcW w:w="4247" w:type="dxa"/>
            <w:tcBorders>
              <w:top w:val="single" w:sz="12" w:space="0" w:color="auto"/>
            </w:tcBorders>
          </w:tcPr>
          <w:p w14:paraId="20DD7A08" w14:textId="311BC154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n adult with &gt;20% TBSA and a child with &gt;10% TBSA was enteral or parenteral feeding commenced within 24 hours of injury? [4]</w:t>
            </w:r>
          </w:p>
        </w:tc>
        <w:tc>
          <w:tcPr>
            <w:tcW w:w="4247" w:type="dxa"/>
            <w:vMerge w:val="restart"/>
            <w:tcBorders>
              <w:top w:val="single" w:sz="12" w:space="0" w:color="auto"/>
            </w:tcBorders>
          </w:tcPr>
          <w:p w14:paraId="6B9F5514" w14:textId="2A0FA37A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19C57C58" w14:textId="77777777" w:rsidTr="00F242F7">
        <w:tc>
          <w:tcPr>
            <w:tcW w:w="4247" w:type="dxa"/>
          </w:tcPr>
          <w:p w14:paraId="532964EC" w14:textId="780A1F2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%TBSA exceeds 20% in adults and 15% in </w:t>
            </w:r>
            <w:r w:rsidR="009966CC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ldren </w:t>
            </w:r>
            <w:r w:rsidR="004B1B68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nteral/Parenteral Nutrition commenced within 24</w:t>
            </w:r>
            <w:r w:rsidR="00B25BCC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 to the Burn Service? [2]</w:t>
            </w:r>
          </w:p>
        </w:tc>
        <w:tc>
          <w:tcPr>
            <w:tcW w:w="4247" w:type="dxa"/>
            <w:vMerge/>
          </w:tcPr>
          <w:p w14:paraId="76118919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19A4" w:rsidRPr="00F719A4" w14:paraId="79BBA834" w14:textId="77777777" w:rsidTr="00F242F7">
        <w:tc>
          <w:tcPr>
            <w:tcW w:w="4247" w:type="dxa"/>
          </w:tcPr>
          <w:p w14:paraId="541E08B0" w14:textId="03A17160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al</w:t>
            </w:r>
            <w:r w:rsidR="00E6166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s initiated within 24</w:t>
            </w:r>
            <w:r w:rsidR="002C4331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of admission. [8]</w:t>
            </w:r>
          </w:p>
        </w:tc>
        <w:tc>
          <w:tcPr>
            <w:tcW w:w="4247" w:type="dxa"/>
          </w:tcPr>
          <w:p w14:paraId="1F401D95" w14:textId="1EF1D88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receiving enteral feeds within 24 h/Total number of burn patients admitted</w:t>
            </w:r>
          </w:p>
        </w:tc>
      </w:tr>
      <w:tr w:rsidR="00F719A4" w:rsidRPr="00F719A4" w14:paraId="5FACB4C0" w14:textId="77777777" w:rsidTr="00F242F7">
        <w:tc>
          <w:tcPr>
            <w:tcW w:w="4247" w:type="dxa"/>
          </w:tcPr>
          <w:p w14:paraId="1BD6D429" w14:textId="3505D25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alorie and protein intake</w:t>
            </w:r>
            <w:r w:rsidR="00750DC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0]</w:t>
            </w:r>
          </w:p>
        </w:tc>
        <w:tc>
          <w:tcPr>
            <w:tcW w:w="4247" w:type="dxa"/>
          </w:tcPr>
          <w:p w14:paraId="1B95DF85" w14:textId="450DAA74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ke during the first week of admission</w:t>
            </w:r>
          </w:p>
        </w:tc>
      </w:tr>
      <w:tr w:rsidR="00F719A4" w:rsidRPr="00F719A4" w14:paraId="719DEC50" w14:textId="77777777" w:rsidTr="00F242F7">
        <w:tc>
          <w:tcPr>
            <w:tcW w:w="4247" w:type="dxa"/>
          </w:tcPr>
          <w:p w14:paraId="435CD486" w14:textId="103B1661" w:rsidR="00DD5EB7" w:rsidRPr="00F719A4" w:rsidRDefault="00EB57E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energy supply for estimated needs</w:t>
            </w:r>
            <w:r w:rsidR="00750DC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0]</w:t>
            </w:r>
          </w:p>
        </w:tc>
        <w:tc>
          <w:tcPr>
            <w:tcW w:w="4247" w:type="dxa"/>
          </w:tcPr>
          <w:p w14:paraId="5B51F12B" w14:textId="2FB01F29" w:rsidR="00DD5EB7" w:rsidRPr="00F719A4" w:rsidRDefault="004D6F76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≥20% </w:t>
            </w:r>
            <w:r w:rsidR="0032602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SA </w:t>
            </w:r>
            <w:r w:rsidR="009C72D6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receive </w:t>
            </w:r>
            <w:r w:rsidR="001B65B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fficient </w:t>
            </w:r>
            <w:r w:rsidR="009C72D6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gy </w:t>
            </w:r>
            <w:r w:rsidR="00B6116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y </w:t>
            </w:r>
            <w:r w:rsidR="009C72D6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ir current metabolic state</w:t>
            </w:r>
          </w:p>
        </w:tc>
      </w:tr>
      <w:tr w:rsidR="00F719A4" w:rsidRPr="00F719A4" w14:paraId="791AFB7E" w14:textId="77777777" w:rsidTr="00F242F7">
        <w:tc>
          <w:tcPr>
            <w:tcW w:w="4247" w:type="dxa"/>
          </w:tcPr>
          <w:p w14:paraId="445CC985" w14:textId="16EE3722" w:rsidR="00DD5EB7" w:rsidRPr="00F719A4" w:rsidRDefault="00D83108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reassessment of nutritional intake</w:t>
            </w:r>
            <w:r w:rsidR="00750DC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014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0]</w:t>
            </w:r>
          </w:p>
        </w:tc>
        <w:tc>
          <w:tcPr>
            <w:tcW w:w="4247" w:type="dxa"/>
          </w:tcPr>
          <w:p w14:paraId="36ABD519" w14:textId="16B0D193" w:rsidR="00DD5EB7" w:rsidRPr="00F719A4" w:rsidRDefault="00545D6C" w:rsidP="00270149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≥20% </w:t>
            </w:r>
            <w:r w:rsidR="00750DC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SA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have their nutritional intake reassessed prospectively</w:t>
            </w:r>
          </w:p>
        </w:tc>
      </w:tr>
      <w:tr w:rsidR="00F719A4" w:rsidRPr="00F719A4" w14:paraId="4BFDF235" w14:textId="77777777" w:rsidTr="00F242F7">
        <w:tc>
          <w:tcPr>
            <w:tcW w:w="4247" w:type="dxa"/>
          </w:tcPr>
          <w:p w14:paraId="199C73E1" w14:textId="3A180213" w:rsidR="0022041D" w:rsidRPr="00F719A4" w:rsidRDefault="0022041D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="00DE50FE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20]</w:t>
            </w:r>
          </w:p>
        </w:tc>
        <w:tc>
          <w:tcPr>
            <w:tcW w:w="4247" w:type="dxa"/>
          </w:tcPr>
          <w:p w14:paraId="22164912" w14:textId="4212DB8F" w:rsidR="0022041D" w:rsidRPr="00F719A4" w:rsidRDefault="0022041D" w:rsidP="00270149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F719A4" w:rsidRPr="00F719A4" w14:paraId="49ED9A5C" w14:textId="77777777" w:rsidTr="00F242F7">
        <w:tc>
          <w:tcPr>
            <w:tcW w:w="4247" w:type="dxa"/>
          </w:tcPr>
          <w:p w14:paraId="06B2032F" w14:textId="71777BCD" w:rsidR="0022041D" w:rsidRPr="00F719A4" w:rsidRDefault="00D83108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for oral nutritional supplementation</w:t>
            </w:r>
            <w:r w:rsidR="00AB643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041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0]</w:t>
            </w:r>
          </w:p>
        </w:tc>
        <w:tc>
          <w:tcPr>
            <w:tcW w:w="4247" w:type="dxa"/>
          </w:tcPr>
          <w:p w14:paraId="7630D1CD" w14:textId="1BAF9518" w:rsidR="0022041D" w:rsidRPr="00F719A4" w:rsidRDefault="00E344F3" w:rsidP="0027014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</w:t>
            </w:r>
            <w:r w:rsidR="00B45803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SA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10%</w:t>
            </w:r>
            <w:r w:rsidR="00B45803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%</w:t>
            </w:r>
            <w:r w:rsidR="0019345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ithout any other comorbidity, with an oral nutritional supplementation </w:t>
            </w:r>
            <w:r w:rsidR="001F392B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</w:t>
            </w:r>
            <w:r w:rsidR="0019345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nutrients included)</w:t>
            </w:r>
          </w:p>
        </w:tc>
      </w:tr>
      <w:tr w:rsidR="00F719A4" w:rsidRPr="00F719A4" w14:paraId="6281434C" w14:textId="77777777" w:rsidTr="00F242F7">
        <w:tc>
          <w:tcPr>
            <w:tcW w:w="4247" w:type="dxa"/>
          </w:tcPr>
          <w:p w14:paraId="39FD8105" w14:textId="6F3E0909" w:rsidR="0022041D" w:rsidRPr="00F719A4" w:rsidRDefault="00AB512F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balance</w:t>
            </w:r>
            <w:r w:rsidR="006C1AA5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41D" w:rsidRPr="00F719A4"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4247" w:type="dxa"/>
          </w:tcPr>
          <w:p w14:paraId="4D4B72D5" w14:textId="265FF18E" w:rsidR="0022041D" w:rsidRPr="00F719A4" w:rsidRDefault="000A7548" w:rsidP="00270149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≥20% </w:t>
            </w:r>
            <w:r w:rsidR="00B45803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SA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have a daily nutritional balanc</w:t>
            </w:r>
            <w:r w:rsidR="000F126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</w:p>
        </w:tc>
      </w:tr>
      <w:tr w:rsidR="00F719A4" w:rsidRPr="00F719A4" w14:paraId="2A9D6B24" w14:textId="77777777" w:rsidTr="00EA0AA0">
        <w:tc>
          <w:tcPr>
            <w:tcW w:w="4247" w:type="dxa"/>
            <w:tcBorders>
              <w:bottom w:val="single" w:sz="12" w:space="0" w:color="auto"/>
            </w:tcBorders>
          </w:tcPr>
          <w:p w14:paraId="214E6F2B" w14:textId="7DD2A1BE" w:rsidR="0022041D" w:rsidRPr="00F719A4" w:rsidRDefault="00AB512F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Dietary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EE4" w:rsidRPr="00F719A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  <w:r w:rsidR="00B21EE4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41D"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30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590B8941" w14:textId="020F7C41" w:rsidR="0022041D" w:rsidRPr="00F719A4" w:rsidRDefault="003D110C" w:rsidP="003D110C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with a </w:t>
            </w:r>
            <w:r w:rsidR="00B21EE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um albumin value obtained within the first 72 hours of admission</w:t>
            </w:r>
          </w:p>
        </w:tc>
      </w:tr>
      <w:tr w:rsidR="00F719A4" w:rsidRPr="00F719A4" w14:paraId="7A22C203" w14:textId="77777777" w:rsidTr="00EC5585">
        <w:tc>
          <w:tcPr>
            <w:tcW w:w="8494" w:type="dxa"/>
            <w:gridSpan w:val="2"/>
            <w:tcBorders>
              <w:bottom w:val="single" w:sz="12" w:space="0" w:color="auto"/>
            </w:tcBorders>
          </w:tcPr>
          <w:p w14:paraId="51EFDDF4" w14:textId="270E1DD4" w:rsidR="00DD5EB7" w:rsidRPr="00F719A4" w:rsidRDefault="00EA0AA0" w:rsidP="00051CEA">
            <w:pPr>
              <w:tabs>
                <w:tab w:val="left" w:pos="2475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</w:t>
            </w:r>
            <w:r w:rsidR="00753ABD"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proofErr w:type="spellEnd"/>
          </w:p>
        </w:tc>
      </w:tr>
      <w:tr w:rsidR="00F719A4" w:rsidRPr="00F719A4" w14:paraId="7E8842AD" w14:textId="77777777" w:rsidTr="00EC5585">
        <w:tc>
          <w:tcPr>
            <w:tcW w:w="4247" w:type="dxa"/>
            <w:tcBorders>
              <w:top w:val="single" w:sz="12" w:space="0" w:color="auto"/>
            </w:tcBorders>
          </w:tcPr>
          <w:p w14:paraId="530680C6" w14:textId="55FD4FC3" w:rsidR="007965E0" w:rsidRPr="00F719A4" w:rsidRDefault="007965E0" w:rsidP="007965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arrival to initial burn wound debridement</w:t>
            </w:r>
            <w:r w:rsidR="00702428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345F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8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60718856" w14:textId="36103033" w:rsidR="007965E0" w:rsidRPr="00F719A4" w:rsidRDefault="00E345F0" w:rsidP="00E345F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in minutes admitted patients waited for initial wound debridement (hospital arrival to initial wound debridement)</w:t>
            </w:r>
          </w:p>
        </w:tc>
      </w:tr>
      <w:tr w:rsidR="00F719A4" w:rsidRPr="00F719A4" w14:paraId="078826A8" w14:textId="77777777" w:rsidTr="00F242F7">
        <w:tc>
          <w:tcPr>
            <w:tcW w:w="4247" w:type="dxa"/>
          </w:tcPr>
          <w:p w14:paraId="7E253305" w14:textId="62D41EB4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ime to excision of burns for inpatients.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4247" w:type="dxa"/>
          </w:tcPr>
          <w:p w14:paraId="7423412C" w14:textId="3B37771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in days from admission to the first OR excision of burn(s) (hospital arrival to excision)</w:t>
            </w:r>
          </w:p>
        </w:tc>
      </w:tr>
      <w:tr w:rsidR="00F719A4" w:rsidRPr="00F719A4" w14:paraId="77F3DEDF" w14:textId="77777777" w:rsidTr="00930E37">
        <w:trPr>
          <w:trHeight w:val="675"/>
        </w:trPr>
        <w:tc>
          <w:tcPr>
            <w:tcW w:w="4247" w:type="dxa"/>
          </w:tcPr>
          <w:p w14:paraId="4F572581" w14:textId="7C03C5B3" w:rsidR="00930E37" w:rsidRPr="00F719A4" w:rsidRDefault="00930E37" w:rsidP="004A1E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full thickness burns was a complete excision of the burn completed by day 5 of admission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4247" w:type="dxa"/>
            <w:vMerge w:val="restart"/>
          </w:tcPr>
          <w:p w14:paraId="5D4695F6" w14:textId="61E2179E" w:rsidR="00930E37" w:rsidRPr="00F719A4" w:rsidRDefault="00930E3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4E26D339" w14:textId="77777777" w:rsidTr="00F242F7">
        <w:trPr>
          <w:trHeight w:val="675"/>
        </w:trPr>
        <w:tc>
          <w:tcPr>
            <w:tcW w:w="4247" w:type="dxa"/>
          </w:tcPr>
          <w:p w14:paraId="5CFF7188" w14:textId="6C9C09C4" w:rsidR="00930E37" w:rsidRPr="00F719A4" w:rsidRDefault="00930E37" w:rsidP="001C24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ate was the deep burns excision</w:t>
            </w:r>
            <w:r w:rsidR="001C2492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? [2]</w:t>
            </w:r>
          </w:p>
        </w:tc>
        <w:tc>
          <w:tcPr>
            <w:tcW w:w="4247" w:type="dxa"/>
            <w:vMerge/>
          </w:tcPr>
          <w:p w14:paraId="4EB34339" w14:textId="77777777" w:rsidR="00930E37" w:rsidRPr="00F719A4" w:rsidRDefault="00930E3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A4" w:rsidRPr="00F719A4" w14:paraId="11A7D36A" w14:textId="77777777" w:rsidTr="00F242F7">
        <w:tc>
          <w:tcPr>
            <w:tcW w:w="4247" w:type="dxa"/>
          </w:tcPr>
          <w:p w14:paraId="5FDAB662" w14:textId="12FB141D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to burn eschar removal.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  <w:tc>
          <w:tcPr>
            <w:tcW w:w="4247" w:type="dxa"/>
          </w:tcPr>
          <w:p w14:paraId="6493B586" w14:textId="157855AC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days) to complete (&gt;95%) removal of the burn eschar</w:t>
            </w:r>
          </w:p>
        </w:tc>
      </w:tr>
      <w:tr w:rsidR="00F719A4" w:rsidRPr="00F719A4" w14:paraId="0BCABFE8" w14:textId="77777777" w:rsidTr="006601B3">
        <w:tc>
          <w:tcPr>
            <w:tcW w:w="4247" w:type="dxa"/>
            <w:tcBorders>
              <w:bottom w:val="single" w:sz="12" w:space="0" w:color="auto"/>
            </w:tcBorders>
          </w:tcPr>
          <w:p w14:paraId="30821FC5" w14:textId="76A83F8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fr</w:t>
            </w:r>
            <w:r w:rsidR="00926866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rst to last graft (in days). [16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0B09A34F" w14:textId="33F0B8E0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gression model was obtained to predict the average full thickness</w:t>
            </w:r>
            <w:r w:rsidR="00CB794C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rn covered for a given time from first to last graft</w:t>
            </w:r>
          </w:p>
        </w:tc>
      </w:tr>
      <w:tr w:rsidR="00F719A4" w:rsidRPr="00F719A4" w14:paraId="4C7A235F" w14:textId="77777777" w:rsidTr="00EC5585">
        <w:tc>
          <w:tcPr>
            <w:tcW w:w="8494" w:type="dxa"/>
            <w:gridSpan w:val="2"/>
            <w:tcBorders>
              <w:bottom w:val="single" w:sz="12" w:space="0" w:color="auto"/>
            </w:tcBorders>
          </w:tcPr>
          <w:p w14:paraId="347A2214" w14:textId="7744315E" w:rsidR="007F558C" w:rsidRPr="00F719A4" w:rsidRDefault="00332BA5" w:rsidP="0096366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management</w:t>
            </w:r>
          </w:p>
        </w:tc>
      </w:tr>
      <w:tr w:rsidR="00F719A4" w:rsidRPr="00F719A4" w14:paraId="1B7C36BA" w14:textId="77777777" w:rsidTr="006601B3"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7B24888B" w14:textId="303985E9" w:rsidR="007F558C" w:rsidRPr="00F719A4" w:rsidRDefault="007F558C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arrival to first dose of pain medication</w:t>
            </w:r>
            <w:r w:rsidR="000F531E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8]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43973940" w14:textId="00AB1967" w:rsidR="007F558C" w:rsidRPr="00F719A4" w:rsidRDefault="009B1104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admitted patients waited in minutes before receiving pain medication (hospital arrival to first pain med)</w:t>
            </w:r>
          </w:p>
        </w:tc>
      </w:tr>
      <w:tr w:rsidR="00F719A4" w:rsidRPr="00F719A4" w14:paraId="3CF3CDA0" w14:textId="77777777" w:rsidTr="006601B3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A368AE" w14:textId="3C897243" w:rsidR="00DD5EB7" w:rsidRPr="00F719A4" w:rsidRDefault="00DD5EB7" w:rsidP="00DD5E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hylactic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proofErr w:type="spellEnd"/>
          </w:p>
        </w:tc>
      </w:tr>
      <w:tr w:rsidR="00F719A4" w:rsidRPr="00F719A4" w14:paraId="0A8959B3" w14:textId="77777777" w:rsidTr="00F242F7">
        <w:tc>
          <w:tcPr>
            <w:tcW w:w="4247" w:type="dxa"/>
          </w:tcPr>
          <w:p w14:paraId="21C501F5" w14:textId="7A3A754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patient is aged 16 years or older, did they receive anticoagulation prophylaxis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4247" w:type="dxa"/>
          </w:tcPr>
          <w:p w14:paraId="1DE8E441" w14:textId="6F410FAF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63760558" w14:textId="77777777" w:rsidTr="00F242F7">
        <w:tc>
          <w:tcPr>
            <w:tcW w:w="4247" w:type="dxa"/>
          </w:tcPr>
          <w:p w14:paraId="292EAF4D" w14:textId="1660B914" w:rsidR="00F0191E" w:rsidRPr="00F719A4" w:rsidRDefault="00F0191E" w:rsidP="00F019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FF7F4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hygiene adherence rate</w:t>
            </w:r>
            <w:r w:rsidR="00BD02B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15AAD84" w14:textId="77777777" w:rsidR="00F51493" w:rsidRPr="00F719A4" w:rsidRDefault="00F51493" w:rsidP="00F019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396E9C" w14:textId="50D7EC60" w:rsidR="00F0191E" w:rsidRPr="00F719A4" w:rsidRDefault="00F0191E" w:rsidP="00F0191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F588E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1A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hygiene performed correctly </w:t>
            </w:r>
            <w:r w:rsidR="00F861A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</w:t>
            </w:r>
            <w:r w:rsidR="00BD02B9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861A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3]</w:t>
            </w:r>
          </w:p>
        </w:tc>
        <w:tc>
          <w:tcPr>
            <w:tcW w:w="4247" w:type="dxa"/>
          </w:tcPr>
          <w:p w14:paraId="49B171A2" w14:textId="776AB313" w:rsidR="0094460E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umber of hand hygiene procedures performed </w:t>
            </w:r>
            <w:r w:rsidR="00F51493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</w:t>
            </w:r>
          </w:p>
          <w:p w14:paraId="1C81ECD0" w14:textId="77777777" w:rsidR="0094460E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</w:p>
          <w:p w14:paraId="3761303D" w14:textId="3F66B1F7" w:rsidR="0094460E" w:rsidRPr="00F719A4" w:rsidRDefault="0094460E" w:rsidP="009446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observed</w:t>
            </w:r>
          </w:p>
          <w:p w14:paraId="26846C94" w14:textId="77777777" w:rsidR="0094460E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62A21" w14:textId="426DEB5C" w:rsidR="0094460E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umber of correct hand hygiene </w:t>
            </w:r>
            <w:r w:rsidR="00C142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</w:t>
            </w:r>
          </w:p>
          <w:p w14:paraId="0E3AF990" w14:textId="77777777" w:rsidR="00C142B7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14:paraId="3BCB0EF4" w14:textId="0DEB12C0" w:rsidR="0094460E" w:rsidRPr="00F719A4" w:rsidRDefault="0094460E" w:rsidP="00C142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hand hygiene</w:t>
            </w:r>
          </w:p>
          <w:p w14:paraId="78096DBF" w14:textId="77777777" w:rsidR="0094460E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550A3A" w14:textId="1BAA567D" w:rsidR="00DD5EB7" w:rsidRPr="00F719A4" w:rsidRDefault="0094460E" w:rsidP="009446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arget value for the team's hand hygiene execution rate was ≥88%, and the target value for the correct hand hygiene rate was ≥95%</w:t>
            </w:r>
          </w:p>
        </w:tc>
      </w:tr>
      <w:tr w:rsidR="00F719A4" w:rsidRPr="00F719A4" w14:paraId="2B9AE1F8" w14:textId="77777777" w:rsidTr="00F242F7">
        <w:tc>
          <w:tcPr>
            <w:tcW w:w="4247" w:type="dxa"/>
          </w:tcPr>
          <w:p w14:paraId="6A5951F2" w14:textId="62A3FCAB" w:rsidR="00DD5EB7" w:rsidRPr="00F719A4" w:rsidRDefault="009A138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 of preventive measures for central venous catheter-</w:t>
            </w:r>
            <w:r w:rsidR="00C957DC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odstream infection.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73]</w:t>
            </w:r>
          </w:p>
        </w:tc>
        <w:tc>
          <w:tcPr>
            <w:tcW w:w="4247" w:type="dxa"/>
          </w:tcPr>
          <w:p w14:paraId="6EC725F4" w14:textId="13D577C0" w:rsidR="00F15B33" w:rsidRPr="00F719A4" w:rsidRDefault="00F15B33" w:rsidP="00F15B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 of implementation of preventive measures for central venous catheter-</w:t>
            </w:r>
            <w:r w:rsidR="001E0A01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odstream infections </w:t>
            </w:r>
          </w:p>
          <w:p w14:paraId="6907E54B" w14:textId="77777777" w:rsidR="00F15B33" w:rsidRPr="00F719A4" w:rsidRDefault="00F15B33" w:rsidP="00F15B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A9AE91" w14:textId="53660B86" w:rsidR="00DD5EB7" w:rsidRPr="00F719A4" w:rsidRDefault="00F15B33" w:rsidP="00F15B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cidence of central venous catheter-related bloodstream infection</w:t>
            </w:r>
          </w:p>
        </w:tc>
      </w:tr>
      <w:tr w:rsidR="00F719A4" w:rsidRPr="00F719A4" w14:paraId="41D0F9D3" w14:textId="77777777" w:rsidTr="00F242F7">
        <w:tc>
          <w:tcPr>
            <w:tcW w:w="4247" w:type="dxa"/>
          </w:tcPr>
          <w:p w14:paraId="5013457B" w14:textId="7E27D7FB" w:rsidR="003A2FA2" w:rsidRPr="00F719A4" w:rsidRDefault="009A1381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ation of the indwelling bladder catheter</w:t>
            </w:r>
            <w:r w:rsidR="00BE34C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3]</w:t>
            </w:r>
          </w:p>
          <w:p w14:paraId="1E8905E2" w14:textId="778044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247" w:type="dxa"/>
          </w:tcPr>
          <w:p w14:paraId="053B10F6" w14:textId="38D5C240" w:rsidR="004867BE" w:rsidRPr="00F719A4" w:rsidRDefault="004867BE" w:rsidP="004867B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tandard fixation rate of the indwelling bladder catheter to the body surface</w:t>
            </w:r>
          </w:p>
          <w:p w14:paraId="460655FA" w14:textId="77777777" w:rsidR="004867BE" w:rsidRPr="00F719A4" w:rsidRDefault="004867BE" w:rsidP="004867B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3625B" w14:textId="57835491" w:rsidR="00DD5EB7" w:rsidRPr="00F719A4" w:rsidRDefault="004867BE" w:rsidP="004867B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cidence of catheter-associated urinary tract infection</w:t>
            </w:r>
          </w:p>
        </w:tc>
      </w:tr>
      <w:tr w:rsidR="00F719A4" w:rsidRPr="00F719A4" w14:paraId="3F204EED" w14:textId="77777777" w:rsidTr="00F242F7">
        <w:tc>
          <w:tcPr>
            <w:tcW w:w="4247" w:type="dxa"/>
          </w:tcPr>
          <w:p w14:paraId="2ABCEE24" w14:textId="1A7F6C44" w:rsidR="00DD5EB7" w:rsidRPr="00F719A4" w:rsidRDefault="00CA2A28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 of preventive measures for VAP</w:t>
            </w:r>
            <w:r w:rsidR="00BE34C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3]</w:t>
            </w:r>
          </w:p>
        </w:tc>
        <w:tc>
          <w:tcPr>
            <w:tcW w:w="4247" w:type="dxa"/>
          </w:tcPr>
          <w:p w14:paraId="63B84B59" w14:textId="56F81FB7" w:rsidR="005226E9" w:rsidRPr="00F719A4" w:rsidRDefault="005226E9" w:rsidP="005226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Rate of implementation </w:t>
            </w:r>
            <w:r w:rsidR="00DA5D18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226902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ve measures for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P</w:t>
            </w:r>
          </w:p>
          <w:p w14:paraId="302F8A39" w14:textId="77777777" w:rsidR="005226E9" w:rsidRPr="00F719A4" w:rsidRDefault="005226E9" w:rsidP="005226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08A14A" w14:textId="4033D768" w:rsidR="00DD5EB7" w:rsidRPr="00F719A4" w:rsidRDefault="005226E9" w:rsidP="005226E9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VAP</w:t>
            </w:r>
          </w:p>
        </w:tc>
      </w:tr>
      <w:tr w:rsidR="00F719A4" w:rsidRPr="00F719A4" w14:paraId="01F08FE9" w14:textId="77777777" w:rsidTr="008D5405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85FAB9" w14:textId="1F7EBFD8" w:rsidR="00DD5EB7" w:rsidRPr="00F719A4" w:rsidRDefault="00DD5EB7" w:rsidP="00DD5E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lications</w:t>
            </w:r>
            <w:proofErr w:type="spellEnd"/>
          </w:p>
        </w:tc>
      </w:tr>
      <w:tr w:rsidR="00F719A4" w:rsidRPr="00F719A4" w14:paraId="5262B568" w14:textId="77777777" w:rsidTr="00F242F7">
        <w:tc>
          <w:tcPr>
            <w:tcW w:w="4247" w:type="dxa"/>
          </w:tcPr>
          <w:p w14:paraId="03267E31" w14:textId="2C3D3A4C" w:rsidR="00DD5EB7" w:rsidRPr="00F719A4" w:rsidRDefault="003C3C00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volume</w:t>
            </w:r>
            <w:r w:rsidR="00BD02B9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002C"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46]</w:t>
            </w:r>
          </w:p>
        </w:tc>
        <w:tc>
          <w:tcPr>
            <w:tcW w:w="4247" w:type="dxa"/>
          </w:tcPr>
          <w:p w14:paraId="1ABE7A21" w14:textId="77777777" w:rsidR="00DB6610" w:rsidRPr="00F719A4" w:rsidRDefault="00DB6610" w:rsidP="00DB66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umentation of complications within 5 days of admission:</w:t>
            </w:r>
          </w:p>
          <w:p w14:paraId="185FF718" w14:textId="77777777" w:rsidR="00DB6610" w:rsidRPr="00F719A4" w:rsidRDefault="00DB6610" w:rsidP="00DB66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- Pulmonary edema</w:t>
            </w:r>
          </w:p>
          <w:p w14:paraId="3497028D" w14:textId="77777777" w:rsidR="00DB6610" w:rsidRPr="00F719A4" w:rsidRDefault="00DB6610" w:rsidP="00DB66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- Adult respiratory distress syndrome</w:t>
            </w:r>
          </w:p>
          <w:p w14:paraId="76C3D8D7" w14:textId="43E9EF88" w:rsidR="00DD5EB7" w:rsidRPr="00F719A4" w:rsidRDefault="00DB6610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- Abdominal compartment syndrome</w:t>
            </w:r>
            <w:r w:rsidR="00147B6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dominal hypertension</w:t>
            </w:r>
          </w:p>
        </w:tc>
      </w:tr>
      <w:tr w:rsidR="00F719A4" w:rsidRPr="00F719A4" w14:paraId="77E6B6BD" w14:textId="77777777" w:rsidTr="00F242F7">
        <w:tc>
          <w:tcPr>
            <w:tcW w:w="4247" w:type="dxa"/>
          </w:tcPr>
          <w:p w14:paraId="7D933D7B" w14:textId="29328982" w:rsidR="00F161AB" w:rsidRPr="00F719A4" w:rsidRDefault="00F161AB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blood cultures:</w:t>
            </w:r>
          </w:p>
          <w:p w14:paraId="55F15369" w14:textId="293F5456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is patient have any NEW positive micro results (regardless of location) of the following organisms:</w:t>
            </w:r>
          </w:p>
          <w:p w14:paraId="2619D50A" w14:textId="5DF96B60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- MRSA</w:t>
            </w:r>
          </w:p>
          <w:p w14:paraId="480E97B4" w14:textId="1254A3C2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  - VRE</w:t>
            </w:r>
          </w:p>
          <w:p w14:paraId="72DEC1A2" w14:textId="666C1250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  -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Carbopenim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  <w:p w14:paraId="66B75D9C" w14:textId="6D252B81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  -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Carbopenim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rer</w:t>
            </w:r>
            <w:proofErr w:type="spellEnd"/>
          </w:p>
          <w:p w14:paraId="238F09F5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:</w:t>
            </w:r>
          </w:p>
          <w:p w14:paraId="417DBF24" w14:textId="5430B70D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- Site and date of positive swab</w:t>
            </w:r>
          </w:p>
          <w:p w14:paraId="68736B88" w14:textId="127D82F2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- Was this isolated on admission?</w:t>
            </w:r>
            <w:r w:rsidR="0036588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4247" w:type="dxa"/>
          </w:tcPr>
          <w:p w14:paraId="7916B555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BE93DD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F13E10" w14:textId="6D3414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3EA76C27" w14:textId="77777777" w:rsidTr="00F242F7">
        <w:tc>
          <w:tcPr>
            <w:tcW w:w="4247" w:type="dxa"/>
          </w:tcPr>
          <w:p w14:paraId="3D371117" w14:textId="0C4A55B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line–associated bloodstream infections (CLABSIs)</w:t>
            </w:r>
            <w:r w:rsidR="00DB43B6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6]</w:t>
            </w:r>
          </w:p>
        </w:tc>
        <w:tc>
          <w:tcPr>
            <w:tcW w:w="4247" w:type="dxa"/>
          </w:tcPr>
          <w:p w14:paraId="0497626C" w14:textId="12EB581E" w:rsidR="00DD5EB7" w:rsidRPr="00F719A4" w:rsidRDefault="00DB43B6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ulated as </w:t>
            </w:r>
            <w:bookmarkStart w:id="1" w:name="_Hlk158032904"/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s</w:t>
            </w:r>
            <w:bookmarkEnd w:id="1"/>
            <w:r w:rsidR="00DD5EB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000 catheter days</w:t>
            </w:r>
          </w:p>
        </w:tc>
      </w:tr>
      <w:tr w:rsidR="00F719A4" w:rsidRPr="00F719A4" w14:paraId="712633F5" w14:textId="77777777" w:rsidTr="00F242F7">
        <w:tc>
          <w:tcPr>
            <w:tcW w:w="4247" w:type="dxa"/>
          </w:tcPr>
          <w:p w14:paraId="73246CBC" w14:textId="1FC03C1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 negative change of &gt;30 m</w:t>
            </w:r>
            <w:r w:rsidR="0073121E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in/1.73 m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estimated GFR (eGFR) within 72 hours of admission? [4]</w:t>
            </w:r>
          </w:p>
        </w:tc>
        <w:tc>
          <w:tcPr>
            <w:tcW w:w="4247" w:type="dxa"/>
          </w:tcPr>
          <w:p w14:paraId="576C4F2C" w14:textId="04C5E1E6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770383D4" w14:textId="77777777" w:rsidTr="00F242F7">
        <w:tc>
          <w:tcPr>
            <w:tcW w:w="4247" w:type="dxa"/>
          </w:tcPr>
          <w:p w14:paraId="1A4A4137" w14:textId="77777777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patient readmitted to the ICU?</w:t>
            </w:r>
          </w:p>
          <w:p w14:paraId="18873399" w14:textId="65161868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and time of readmission</w:t>
            </w:r>
            <w:r w:rsidR="00484F8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01334A5" w14:textId="3F26D8EE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is readmission planned or unplanned?</w:t>
            </w:r>
            <w:r w:rsidR="00AA4E0A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4247" w:type="dxa"/>
          </w:tcPr>
          <w:p w14:paraId="5BD78B2F" w14:textId="6BF9531E" w:rsidR="00DD5EB7" w:rsidRPr="00F719A4" w:rsidRDefault="00DD5EB7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3D6FABE5" w14:textId="77777777" w:rsidTr="00CC4B8F">
        <w:tc>
          <w:tcPr>
            <w:tcW w:w="4247" w:type="dxa"/>
            <w:tcBorders>
              <w:bottom w:val="single" w:sz="12" w:space="0" w:color="auto"/>
            </w:tcBorders>
          </w:tcPr>
          <w:p w14:paraId="113269EF" w14:textId="57A90E81" w:rsidR="00DD5EB7" w:rsidRPr="00F719A4" w:rsidRDefault="00AA4E0A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Regrafting</w:t>
            </w:r>
            <w:proofErr w:type="spellEnd"/>
            <w:r w:rsidR="00AF22C6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20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5616A2C8" w14:textId="64DB6F2C" w:rsidR="00DD5EB7" w:rsidRPr="00F719A4" w:rsidRDefault="00AA4E0A" w:rsidP="00DD5E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rrence of regrafting of any autografted site</w:t>
            </w:r>
          </w:p>
        </w:tc>
      </w:tr>
    </w:tbl>
    <w:p w14:paraId="2FE72B9F" w14:textId="7C0F047D" w:rsidR="0079747D" w:rsidRPr="00F719A4" w:rsidRDefault="00964592" w:rsidP="00B8638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719A4">
        <w:rPr>
          <w:rFonts w:ascii="Times New Roman" w:hAnsi="Times New Roman" w:cs="Times New Roman"/>
          <w:sz w:val="20"/>
          <w:szCs w:val="20"/>
          <w:lang w:val="en-US"/>
        </w:rPr>
        <w:t>TBSA</w:t>
      </w:r>
      <w:r w:rsidR="00215F45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345D47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215F45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otal body surface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15F45" w:rsidRPr="00F719A4">
        <w:rPr>
          <w:rFonts w:ascii="Times New Roman" w:hAnsi="Times New Roman" w:cs="Times New Roman"/>
          <w:sz w:val="20"/>
          <w:szCs w:val="20"/>
          <w:lang w:val="en-US"/>
        </w:rPr>
        <w:t>rea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518E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OT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14518E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Occupational therapy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1AB1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LOS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9D1AB1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7700" w:rsidRPr="00F719A4">
        <w:rPr>
          <w:rFonts w:ascii="Times New Roman" w:hAnsi="Times New Roman" w:cs="Times New Roman"/>
          <w:sz w:val="20"/>
          <w:szCs w:val="20"/>
          <w:lang w:val="en-US"/>
        </w:rPr>
        <w:t>Length of stay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0B0E" w:rsidRPr="00F719A4">
        <w:rPr>
          <w:rFonts w:ascii="Times New Roman" w:hAnsi="Times New Roman" w:cs="Times New Roman"/>
          <w:sz w:val="20"/>
          <w:szCs w:val="20"/>
          <w:lang w:val="en-US"/>
        </w:rPr>
        <w:t>VAP</w:t>
      </w:r>
      <w:r w:rsidR="00A1367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A1367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0B0E" w:rsidRPr="00F719A4">
        <w:rPr>
          <w:rFonts w:ascii="Times New Roman" w:hAnsi="Times New Roman" w:cs="Times New Roman"/>
          <w:sz w:val="20"/>
          <w:szCs w:val="20"/>
          <w:lang w:val="en-US"/>
        </w:rPr>
        <w:t>Ventilator-associated pneumonia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MRSA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Methicillin-resistant </w:t>
      </w:r>
      <w:r w:rsidR="00F92BCF" w:rsidRPr="00F719A4">
        <w:rPr>
          <w:rFonts w:ascii="Times New Roman" w:hAnsi="Times New Roman" w:cs="Times New Roman"/>
          <w:i/>
          <w:iCs/>
          <w:sz w:val="20"/>
          <w:szCs w:val="20"/>
          <w:lang w:val="en-US"/>
        </w:rPr>
        <w:t>Staphylococcus aureus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VRE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Vancomycin-resistant </w:t>
      </w:r>
      <w:proofErr w:type="spellStart"/>
      <w:r w:rsidR="00F92BCF" w:rsidRPr="00F719A4">
        <w:rPr>
          <w:rFonts w:ascii="Times New Roman" w:hAnsi="Times New Roman" w:cs="Times New Roman"/>
          <w:i/>
          <w:iCs/>
          <w:sz w:val="20"/>
          <w:szCs w:val="20"/>
          <w:lang w:val="en-US"/>
        </w:rPr>
        <w:t>Enterococc</w:t>
      </w:r>
      <w:proofErr w:type="spellEnd"/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F4194" w:rsidRPr="00F719A4">
        <w:rPr>
          <w:rFonts w:ascii="Times New Roman" w:hAnsi="Times New Roman" w:cs="Times New Roman"/>
          <w:sz w:val="20"/>
          <w:szCs w:val="20"/>
          <w:lang w:val="en-US"/>
        </w:rPr>
        <w:t>CLABSIs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F92BCF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2119" w:rsidRPr="00F719A4">
        <w:rPr>
          <w:rFonts w:ascii="Times New Roman" w:hAnsi="Times New Roman" w:cs="Times New Roman"/>
          <w:sz w:val="20"/>
          <w:szCs w:val="20"/>
          <w:lang w:val="en-US"/>
        </w:rPr>
        <w:t>Central line–associated bloodstream infections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0E11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GRF </w:t>
      </w:r>
      <w:r w:rsidR="00FD0241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300E11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0CA2" w:rsidRPr="00F719A4">
        <w:rPr>
          <w:rFonts w:ascii="Times New Roman" w:hAnsi="Times New Roman" w:cs="Times New Roman"/>
          <w:sz w:val="20"/>
          <w:szCs w:val="20"/>
          <w:lang w:val="en-US"/>
        </w:rPr>
        <w:t>Glomerular filtration rate</w:t>
      </w:r>
      <w:r w:rsidR="00E21F6F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747D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ICU </w:t>
      </w:r>
      <w:r w:rsidR="00E21F6F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79747D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863BC" w:rsidRPr="00F719A4">
        <w:rPr>
          <w:rFonts w:ascii="Times New Roman" w:hAnsi="Times New Roman" w:cs="Times New Roman"/>
          <w:sz w:val="20"/>
          <w:szCs w:val="20"/>
          <w:lang w:val="en-US"/>
        </w:rPr>
        <w:t>Intensive care unit.</w:t>
      </w:r>
    </w:p>
    <w:p w14:paraId="6F36F611" w14:textId="77777777" w:rsidR="00F92BCF" w:rsidRPr="00F719A4" w:rsidRDefault="00F92BCF" w:rsidP="00B863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C28809" w14:textId="6F4E87B9" w:rsidR="006863BC" w:rsidRPr="00F719A4" w:rsidRDefault="00C250DE" w:rsidP="00B863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9A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  <w:r w:rsidRPr="00F719A4">
        <w:rPr>
          <w:rFonts w:ascii="Times New Roman" w:hAnsi="Times New Roman" w:cs="Times New Roman"/>
          <w:sz w:val="24"/>
          <w:szCs w:val="24"/>
          <w:lang w:val="en-US"/>
        </w:rPr>
        <w:t xml:space="preserve"> – Outcome quality indicator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F719A4" w:rsidRPr="00F719A4" w14:paraId="09FF86AC" w14:textId="77777777" w:rsidTr="00B32020"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22FC4FE0" w14:textId="47EECD28" w:rsidR="00796BC5" w:rsidRPr="00F719A4" w:rsidRDefault="009C33E5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449101D1" w14:textId="77777777" w:rsidR="00796BC5" w:rsidRPr="00F719A4" w:rsidRDefault="00796BC5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A4" w:rsidRPr="00F719A4" w14:paraId="0C759F11" w14:textId="77777777" w:rsidTr="00634A17">
        <w:tc>
          <w:tcPr>
            <w:tcW w:w="4247" w:type="dxa"/>
            <w:tcBorders>
              <w:bottom w:val="single" w:sz="12" w:space="0" w:color="auto"/>
            </w:tcBorders>
          </w:tcPr>
          <w:p w14:paraId="3AE24462" w14:textId="04F955FE" w:rsidR="00796BC5" w:rsidRPr="00F719A4" w:rsidRDefault="00634A17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</w:t>
            </w:r>
            <w:bookmarkStart w:id="2" w:name="_Hlk158050696"/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mortality ratio </w:t>
            </w:r>
            <w:bookmarkEnd w:id="2"/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MR)</w:t>
            </w:r>
            <w:r w:rsidR="00E21F6F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6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6D25C67A" w14:textId="4994E66C" w:rsidR="00634A17" w:rsidRPr="00F719A4" w:rsidRDefault="00634A17" w:rsidP="00634A1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io of the observed number of deaths to the expected number of deaths</w:t>
            </w:r>
          </w:p>
          <w:p w14:paraId="15663115" w14:textId="41FCBBC8" w:rsidR="00796BC5" w:rsidRPr="00F719A4" w:rsidRDefault="00634A17" w:rsidP="00634A1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SMR less than one for a unit indicates a better survival rate for that unit than would be expected.  An SMR greater than one indicates a worse survival rate than expected for that unit after adjustment</w:t>
            </w:r>
          </w:p>
        </w:tc>
      </w:tr>
      <w:tr w:rsidR="00F719A4" w:rsidRPr="00F719A4" w14:paraId="747A1F11" w14:textId="77777777" w:rsidTr="007245A2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200559" w14:textId="78A2F675" w:rsidR="00051080" w:rsidRPr="00F719A4" w:rsidRDefault="00051080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hospital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y</w:t>
            </w:r>
            <w:proofErr w:type="spellEnd"/>
          </w:p>
        </w:tc>
      </w:tr>
      <w:tr w:rsidR="00F719A4" w:rsidRPr="00F719A4" w14:paraId="753E5603" w14:textId="77777777" w:rsidTr="00634A17">
        <w:tc>
          <w:tcPr>
            <w:tcW w:w="4247" w:type="dxa"/>
            <w:tcBorders>
              <w:top w:val="single" w:sz="12" w:space="0" w:color="auto"/>
            </w:tcBorders>
          </w:tcPr>
          <w:p w14:paraId="0C06B335" w14:textId="73EED919" w:rsidR="00796BC5" w:rsidRPr="00F719A4" w:rsidRDefault="0085310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hospital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spellEnd"/>
            <w:r w:rsidR="00D102F4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20,27,99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7815BE9C" w14:textId="744BBF4C" w:rsidR="00796BC5" w:rsidRPr="00F719A4" w:rsidRDefault="00776F6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hospitalization (days) per </w:t>
            </w:r>
            <w:r w:rsidR="007C304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SA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rn (%)</w:t>
            </w:r>
          </w:p>
        </w:tc>
      </w:tr>
      <w:tr w:rsidR="00F719A4" w:rsidRPr="00F719A4" w14:paraId="21E17415" w14:textId="77777777" w:rsidTr="00796BC5">
        <w:tc>
          <w:tcPr>
            <w:tcW w:w="4247" w:type="dxa"/>
          </w:tcPr>
          <w:p w14:paraId="7376AE4B" w14:textId="3A663987" w:rsidR="00796BC5" w:rsidRPr="00F719A4" w:rsidRDefault="00776F6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LOS for acute episode of care and </w:t>
            </w:r>
            <w:r w:rsidR="00A44E77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198D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all LOS</w:t>
            </w:r>
            <w:r w:rsidR="00D102F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4247" w:type="dxa"/>
          </w:tcPr>
          <w:p w14:paraId="2B09612B" w14:textId="26A9F176" w:rsidR="00796BC5" w:rsidRPr="00F719A4" w:rsidRDefault="003D3429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</w:tr>
      <w:tr w:rsidR="00F719A4" w:rsidRPr="00F719A4" w14:paraId="325DDEC1" w14:textId="77777777" w:rsidTr="00796BC5">
        <w:tc>
          <w:tcPr>
            <w:tcW w:w="4247" w:type="dxa"/>
          </w:tcPr>
          <w:p w14:paraId="612F0BB7" w14:textId="719CD8E6" w:rsidR="00796BC5" w:rsidRPr="00F719A4" w:rsidRDefault="00D4413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OS, defined as the time period between the day of admission to</w:t>
            </w:r>
            <w:r w:rsidR="00D102F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of discharge from ICU or burn ward based on number of nights spent in hospital</w:t>
            </w:r>
            <w:r w:rsidR="00D102F4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0]</w:t>
            </w:r>
          </w:p>
        </w:tc>
        <w:tc>
          <w:tcPr>
            <w:tcW w:w="4247" w:type="dxa"/>
          </w:tcPr>
          <w:p w14:paraId="64E14D43" w14:textId="5C20C451" w:rsidR="00796BC5" w:rsidRPr="00F719A4" w:rsidRDefault="004166BD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length of stay (ALOS) = Total length of stay/Total number of transfer outpatient</w:t>
            </w:r>
          </w:p>
        </w:tc>
      </w:tr>
      <w:tr w:rsidR="00F719A4" w:rsidRPr="00F719A4" w14:paraId="5A4091C7" w14:textId="77777777" w:rsidTr="00776AD9">
        <w:tc>
          <w:tcPr>
            <w:tcW w:w="4247" w:type="dxa"/>
            <w:tcBorders>
              <w:bottom w:val="single" w:sz="12" w:space="0" w:color="auto"/>
            </w:tcBorders>
          </w:tcPr>
          <w:p w14:paraId="5D24BA85" w14:textId="76218979" w:rsidR="00634A17" w:rsidRPr="00F719A4" w:rsidRDefault="00962B34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ventilator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 w:rsidR="00B55680" w:rsidRPr="00F719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[4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651463AB" w14:textId="1FF021E6" w:rsidR="00634A17" w:rsidRPr="00F719A4" w:rsidRDefault="00962B34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</w:tr>
      <w:tr w:rsidR="00F719A4" w:rsidRPr="00F719A4" w14:paraId="3902D94B" w14:textId="77777777" w:rsidTr="008B5C2E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D60823" w14:textId="4D61B381" w:rsidR="00776AD9" w:rsidRPr="00F719A4" w:rsidRDefault="00776AD9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nd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ing</w:t>
            </w:r>
            <w:proofErr w:type="spellEnd"/>
          </w:p>
        </w:tc>
      </w:tr>
      <w:tr w:rsidR="00F719A4" w:rsidRPr="00F719A4" w14:paraId="28810420" w14:textId="77777777" w:rsidTr="00776AD9">
        <w:tc>
          <w:tcPr>
            <w:tcW w:w="4247" w:type="dxa"/>
            <w:tcBorders>
              <w:top w:val="single" w:sz="12" w:space="0" w:color="auto"/>
            </w:tcBorders>
          </w:tcPr>
          <w:p w14:paraId="3D56DD06" w14:textId="6289D617" w:rsidR="00634A17" w:rsidRPr="00F719A4" w:rsidRDefault="001717D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Graft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take. [8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486A13A9" w14:textId="72E08431" w:rsidR="00634A17" w:rsidRPr="00F719A4" w:rsidRDefault="001717D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ft take at time of first dressing change as documented in surgeon note. Number of patients with graft take greater than 90%/Total number of patients requiring skin graft</w:t>
            </w:r>
          </w:p>
        </w:tc>
      </w:tr>
      <w:tr w:rsidR="00F719A4" w:rsidRPr="00F719A4" w14:paraId="30DE2554" w14:textId="77777777" w:rsidTr="002137FC">
        <w:tc>
          <w:tcPr>
            <w:tcW w:w="4247" w:type="dxa"/>
            <w:tcBorders>
              <w:bottom w:val="single" w:sz="12" w:space="0" w:color="auto"/>
            </w:tcBorders>
          </w:tcPr>
          <w:p w14:paraId="78880F45" w14:textId="0DFC1D62" w:rsidR="00634A17" w:rsidRPr="00F719A4" w:rsidRDefault="00A37FBD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closure (to include autografting of deep burns)</w:t>
            </w:r>
            <w:r w:rsidR="00B55680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0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14DFBCD5" w14:textId="77777777" w:rsidR="00907C3C" w:rsidRPr="00F719A4" w:rsidRDefault="00907C3C" w:rsidP="00907C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ime (days) to complete (&gt;95%) wound closure</w:t>
            </w:r>
          </w:p>
          <w:p w14:paraId="16BECD7E" w14:textId="665C012E" w:rsidR="00634A17" w:rsidRPr="00F719A4" w:rsidRDefault="00907C3C" w:rsidP="00907C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ize (TBSA) of open wounds at time of hospital discharge</w:t>
            </w:r>
          </w:p>
        </w:tc>
      </w:tr>
      <w:tr w:rsidR="00F719A4" w:rsidRPr="00F719A4" w14:paraId="0CBCF7B1" w14:textId="77777777" w:rsidTr="00243F45">
        <w:tc>
          <w:tcPr>
            <w:tcW w:w="84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A03FD0" w14:textId="5BB90CCB" w:rsidR="002137FC" w:rsidRPr="00F719A4" w:rsidRDefault="002137FC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al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  <w:proofErr w:type="spellEnd"/>
          </w:p>
        </w:tc>
      </w:tr>
      <w:tr w:rsidR="00F719A4" w:rsidRPr="00F719A4" w14:paraId="2D2326FA" w14:textId="77777777" w:rsidTr="002137FC">
        <w:tc>
          <w:tcPr>
            <w:tcW w:w="4247" w:type="dxa"/>
            <w:tcBorders>
              <w:top w:val="single" w:sz="12" w:space="0" w:color="auto"/>
            </w:tcBorders>
          </w:tcPr>
          <w:p w14:paraId="4876EEB5" w14:textId="4C95DACB" w:rsidR="00776AD9" w:rsidRPr="00F719A4" w:rsidRDefault="005011D0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patient lose weight during their episode of care (taken days 3–5)</w:t>
            </w:r>
            <w:r w:rsidR="005700A5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15B07271" w14:textId="6683A21F" w:rsidR="00776AD9" w:rsidRPr="00F719A4" w:rsidRDefault="00E8700F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03C5F3F6" w14:textId="77777777" w:rsidTr="001E2199">
        <w:tc>
          <w:tcPr>
            <w:tcW w:w="4247" w:type="dxa"/>
            <w:tcBorders>
              <w:bottom w:val="single" w:sz="12" w:space="0" w:color="auto"/>
            </w:tcBorders>
          </w:tcPr>
          <w:p w14:paraId="4D2589D0" w14:textId="2BAD80E6" w:rsidR="00776AD9" w:rsidRPr="00F719A4" w:rsidRDefault="00AF0B0F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. [20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3424D32B" w14:textId="3AA6BBB4" w:rsidR="00776AD9" w:rsidRPr="00F719A4" w:rsidRDefault="003D4917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weight (dry weight), hospital discharge weight</w:t>
            </w:r>
          </w:p>
        </w:tc>
      </w:tr>
      <w:tr w:rsidR="00F719A4" w:rsidRPr="00F719A4" w14:paraId="2FAF6BF6" w14:textId="77777777" w:rsidTr="001E2199"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5C2CE7F3" w14:textId="1EB40137" w:rsidR="00776AD9" w:rsidRPr="00F719A4" w:rsidRDefault="003D4917" w:rsidP="007F340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proofErr w:type="spellEnd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  <w:proofErr w:type="spellEnd"/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</w:tcBorders>
          </w:tcPr>
          <w:p w14:paraId="41CB4F56" w14:textId="77777777" w:rsidR="00776AD9" w:rsidRPr="00F719A4" w:rsidRDefault="00776AD9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A4" w:rsidRPr="00F719A4" w14:paraId="3FC27D29" w14:textId="77777777" w:rsidTr="001E2199">
        <w:tc>
          <w:tcPr>
            <w:tcW w:w="4247" w:type="dxa"/>
            <w:tcBorders>
              <w:top w:val="single" w:sz="12" w:space="0" w:color="auto"/>
            </w:tcBorders>
          </w:tcPr>
          <w:p w14:paraId="3103AF72" w14:textId="77777777" w:rsidR="00E725CB" w:rsidRPr="00F719A4" w:rsidRDefault="00E725CB" w:rsidP="00E725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patient readmitted to the ICU?</w:t>
            </w:r>
          </w:p>
          <w:p w14:paraId="756E8121" w14:textId="77777777" w:rsidR="00E725CB" w:rsidRPr="00F719A4" w:rsidRDefault="00E725CB" w:rsidP="00E725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and time of readmission.</w:t>
            </w:r>
          </w:p>
          <w:p w14:paraId="299CD144" w14:textId="2B5CC23B" w:rsidR="005011D0" w:rsidRPr="00F719A4" w:rsidRDefault="00E725CB" w:rsidP="00E725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is readmission planned or unplanned? </w:t>
            </w:r>
            <w:r w:rsidRPr="00F719A4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0014F9DF" w14:textId="4775B872" w:rsidR="005011D0" w:rsidRPr="00F719A4" w:rsidRDefault="00E725C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  <w:tr w:rsidR="00F719A4" w:rsidRPr="00F719A4" w14:paraId="2F709115" w14:textId="77777777" w:rsidTr="0036657A">
        <w:tc>
          <w:tcPr>
            <w:tcW w:w="4247" w:type="dxa"/>
            <w:tcBorders>
              <w:bottom w:val="single" w:sz="12" w:space="0" w:color="auto"/>
            </w:tcBorders>
          </w:tcPr>
          <w:p w14:paraId="23485AA0" w14:textId="7236FB35" w:rsidR="005011D0" w:rsidRPr="00F719A4" w:rsidRDefault="00E725CB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lanned readmission within 28 days of discharge</w:t>
            </w:r>
            <w:r w:rsidR="00BF7C4E"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29C96D3D" w14:textId="7E102DC3" w:rsidR="005011D0" w:rsidRPr="00F719A4" w:rsidRDefault="00BB186C" w:rsidP="007F34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were predominately dichotomous, expressed as proportions for yes/no responses or rates of the proportion within a period of time</w:t>
            </w:r>
          </w:p>
        </w:tc>
      </w:tr>
    </w:tbl>
    <w:p w14:paraId="219C93A1" w14:textId="27C9262A" w:rsidR="00B710B5" w:rsidRPr="00F719A4" w:rsidRDefault="00634A17" w:rsidP="007F340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719A4">
        <w:rPr>
          <w:rFonts w:ascii="Times New Roman" w:hAnsi="Times New Roman" w:cs="Times New Roman"/>
          <w:sz w:val="20"/>
          <w:szCs w:val="20"/>
          <w:lang w:val="en-US"/>
        </w:rPr>
        <w:t>SMR</w:t>
      </w:r>
      <w:r w:rsidR="009D2B67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4E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9D2B67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Standard mortality ratio</w:t>
      </w:r>
      <w:r w:rsidR="00BF7C4E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072AC4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2198D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LOS </w:t>
      </w:r>
      <w:r w:rsidR="00BF7C4E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E2198D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Length of stay</w:t>
      </w:r>
      <w:r w:rsidR="00BF7C4E" w:rsidRPr="00F719A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072AC4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10B5" w:rsidRPr="00F719A4">
        <w:rPr>
          <w:rFonts w:ascii="Times New Roman" w:hAnsi="Times New Roman" w:cs="Times New Roman"/>
          <w:sz w:val="20"/>
          <w:szCs w:val="20"/>
          <w:lang w:val="en-US"/>
        </w:rPr>
        <w:t>TBSA</w:t>
      </w:r>
      <w:r w:rsidR="00BB186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4E" w:rsidRPr="00F719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BB186C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72F2" w:rsidRPr="00F719A4">
        <w:rPr>
          <w:rFonts w:ascii="Times New Roman" w:hAnsi="Times New Roman" w:cs="Times New Roman"/>
          <w:sz w:val="20"/>
          <w:szCs w:val="20"/>
          <w:lang w:val="en-US"/>
        </w:rPr>
        <w:t xml:space="preserve">Total body surface </w:t>
      </w:r>
      <w:r w:rsidR="00753ABD" w:rsidRPr="00F719A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C072F2" w:rsidRPr="00F719A4">
        <w:rPr>
          <w:rFonts w:ascii="Times New Roman" w:hAnsi="Times New Roman" w:cs="Times New Roman"/>
          <w:sz w:val="20"/>
          <w:szCs w:val="20"/>
          <w:lang w:val="en-US"/>
        </w:rPr>
        <w:t>rea.</w:t>
      </w:r>
    </w:p>
    <w:sectPr w:rsidR="00B710B5" w:rsidRPr="00F719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06A40" w14:textId="77777777" w:rsidR="00EA149A" w:rsidRDefault="00EA149A" w:rsidP="00DF12C2">
      <w:pPr>
        <w:spacing w:after="0" w:line="240" w:lineRule="auto"/>
      </w:pPr>
      <w:r>
        <w:separator/>
      </w:r>
    </w:p>
  </w:endnote>
  <w:endnote w:type="continuationSeparator" w:id="0">
    <w:p w14:paraId="7C2214CC" w14:textId="77777777" w:rsidR="00EA149A" w:rsidRDefault="00EA149A" w:rsidP="00DF1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856CC" w14:textId="77777777" w:rsidR="00EA149A" w:rsidRDefault="00EA149A" w:rsidP="00DF12C2">
      <w:pPr>
        <w:spacing w:after="0" w:line="240" w:lineRule="auto"/>
      </w:pPr>
      <w:r>
        <w:separator/>
      </w:r>
    </w:p>
  </w:footnote>
  <w:footnote w:type="continuationSeparator" w:id="0">
    <w:p w14:paraId="425A4DF4" w14:textId="77777777" w:rsidR="00EA149A" w:rsidRDefault="00EA149A" w:rsidP="00DF12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D26E00"/>
    <w:multiLevelType w:val="hybridMultilevel"/>
    <w:tmpl w:val="1E46E42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7048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szA0MbQ0NrI0NTBV0lEKTi0uzszPAykwrAUASQWLQiwAAAA="/>
  </w:docVars>
  <w:rsids>
    <w:rsidRoot w:val="007F3409"/>
    <w:rsid w:val="00001ABF"/>
    <w:rsid w:val="0001150D"/>
    <w:rsid w:val="00040968"/>
    <w:rsid w:val="000440E0"/>
    <w:rsid w:val="00051080"/>
    <w:rsid w:val="00051CEA"/>
    <w:rsid w:val="00065B52"/>
    <w:rsid w:val="00070117"/>
    <w:rsid w:val="00072AC4"/>
    <w:rsid w:val="00073590"/>
    <w:rsid w:val="0007424B"/>
    <w:rsid w:val="0007610F"/>
    <w:rsid w:val="0007766B"/>
    <w:rsid w:val="00080588"/>
    <w:rsid w:val="00082FFE"/>
    <w:rsid w:val="00085A27"/>
    <w:rsid w:val="000909D5"/>
    <w:rsid w:val="00090A87"/>
    <w:rsid w:val="0009247C"/>
    <w:rsid w:val="0009445D"/>
    <w:rsid w:val="000951E6"/>
    <w:rsid w:val="000A2356"/>
    <w:rsid w:val="000A7548"/>
    <w:rsid w:val="000B02EE"/>
    <w:rsid w:val="000C5628"/>
    <w:rsid w:val="000C5D70"/>
    <w:rsid w:val="000D5615"/>
    <w:rsid w:val="000D5BCB"/>
    <w:rsid w:val="000D6116"/>
    <w:rsid w:val="000D7A64"/>
    <w:rsid w:val="000E0FD4"/>
    <w:rsid w:val="000E3D41"/>
    <w:rsid w:val="000E4323"/>
    <w:rsid w:val="000E6132"/>
    <w:rsid w:val="000F1265"/>
    <w:rsid w:val="000F3123"/>
    <w:rsid w:val="000F531E"/>
    <w:rsid w:val="00106B60"/>
    <w:rsid w:val="00111341"/>
    <w:rsid w:val="00114216"/>
    <w:rsid w:val="00122127"/>
    <w:rsid w:val="0012325E"/>
    <w:rsid w:val="00125513"/>
    <w:rsid w:val="00134D5D"/>
    <w:rsid w:val="00137B61"/>
    <w:rsid w:val="00140F4A"/>
    <w:rsid w:val="00142048"/>
    <w:rsid w:val="0014518E"/>
    <w:rsid w:val="00146727"/>
    <w:rsid w:val="00147B67"/>
    <w:rsid w:val="00157DE5"/>
    <w:rsid w:val="00160DD0"/>
    <w:rsid w:val="00166924"/>
    <w:rsid w:val="00170438"/>
    <w:rsid w:val="0017083C"/>
    <w:rsid w:val="001717DB"/>
    <w:rsid w:val="001739D2"/>
    <w:rsid w:val="0019345A"/>
    <w:rsid w:val="001956BC"/>
    <w:rsid w:val="001975EE"/>
    <w:rsid w:val="001A1EC3"/>
    <w:rsid w:val="001B6000"/>
    <w:rsid w:val="001B65BD"/>
    <w:rsid w:val="001B6C19"/>
    <w:rsid w:val="001C2492"/>
    <w:rsid w:val="001E0A01"/>
    <w:rsid w:val="001E135C"/>
    <w:rsid w:val="001E18B1"/>
    <w:rsid w:val="001E2199"/>
    <w:rsid w:val="001E2E5D"/>
    <w:rsid w:val="001F2280"/>
    <w:rsid w:val="001F392B"/>
    <w:rsid w:val="001F3C77"/>
    <w:rsid w:val="001F7E44"/>
    <w:rsid w:val="00200FC6"/>
    <w:rsid w:val="00207059"/>
    <w:rsid w:val="00213349"/>
    <w:rsid w:val="002137FC"/>
    <w:rsid w:val="002140CB"/>
    <w:rsid w:val="00214E4C"/>
    <w:rsid w:val="00215F45"/>
    <w:rsid w:val="0022041D"/>
    <w:rsid w:val="0022112E"/>
    <w:rsid w:val="00223649"/>
    <w:rsid w:val="002246D0"/>
    <w:rsid w:val="002249B1"/>
    <w:rsid w:val="00226902"/>
    <w:rsid w:val="00226EB0"/>
    <w:rsid w:val="00232F9D"/>
    <w:rsid w:val="002337DD"/>
    <w:rsid w:val="00243100"/>
    <w:rsid w:val="00246C3A"/>
    <w:rsid w:val="00250071"/>
    <w:rsid w:val="00255681"/>
    <w:rsid w:val="0026198F"/>
    <w:rsid w:val="002677F4"/>
    <w:rsid w:val="00270149"/>
    <w:rsid w:val="00273D97"/>
    <w:rsid w:val="002834AF"/>
    <w:rsid w:val="0028363C"/>
    <w:rsid w:val="002943F3"/>
    <w:rsid w:val="00295A02"/>
    <w:rsid w:val="002A580E"/>
    <w:rsid w:val="002A5FD2"/>
    <w:rsid w:val="002A6820"/>
    <w:rsid w:val="002A6B7E"/>
    <w:rsid w:val="002B4615"/>
    <w:rsid w:val="002B7610"/>
    <w:rsid w:val="002C1E8A"/>
    <w:rsid w:val="002C36F1"/>
    <w:rsid w:val="002C38D3"/>
    <w:rsid w:val="002C4331"/>
    <w:rsid w:val="002C77F0"/>
    <w:rsid w:val="002D05BA"/>
    <w:rsid w:val="002D0612"/>
    <w:rsid w:val="002D0CA2"/>
    <w:rsid w:val="002D36AC"/>
    <w:rsid w:val="002D54DE"/>
    <w:rsid w:val="002E5648"/>
    <w:rsid w:val="002F066B"/>
    <w:rsid w:val="002F162E"/>
    <w:rsid w:val="002F35B2"/>
    <w:rsid w:val="002F546B"/>
    <w:rsid w:val="002F5BAB"/>
    <w:rsid w:val="00300E11"/>
    <w:rsid w:val="003122F2"/>
    <w:rsid w:val="00314663"/>
    <w:rsid w:val="0032602B"/>
    <w:rsid w:val="00330827"/>
    <w:rsid w:val="00332BA5"/>
    <w:rsid w:val="00334B75"/>
    <w:rsid w:val="00335A16"/>
    <w:rsid w:val="00335BB4"/>
    <w:rsid w:val="0034210A"/>
    <w:rsid w:val="00345D47"/>
    <w:rsid w:val="0034718A"/>
    <w:rsid w:val="003510F7"/>
    <w:rsid w:val="00351A1B"/>
    <w:rsid w:val="00352DD8"/>
    <w:rsid w:val="00363452"/>
    <w:rsid w:val="00364C66"/>
    <w:rsid w:val="0036588A"/>
    <w:rsid w:val="00365D1B"/>
    <w:rsid w:val="0036657A"/>
    <w:rsid w:val="0036693C"/>
    <w:rsid w:val="00370031"/>
    <w:rsid w:val="00376101"/>
    <w:rsid w:val="0037653E"/>
    <w:rsid w:val="00385702"/>
    <w:rsid w:val="00387A0A"/>
    <w:rsid w:val="00392BE3"/>
    <w:rsid w:val="0039362C"/>
    <w:rsid w:val="00396C49"/>
    <w:rsid w:val="003A2FA2"/>
    <w:rsid w:val="003B37DF"/>
    <w:rsid w:val="003C1E43"/>
    <w:rsid w:val="003C30A7"/>
    <w:rsid w:val="003C3C00"/>
    <w:rsid w:val="003C73CD"/>
    <w:rsid w:val="003D0D27"/>
    <w:rsid w:val="003D110C"/>
    <w:rsid w:val="003D3429"/>
    <w:rsid w:val="003D4917"/>
    <w:rsid w:val="003D5970"/>
    <w:rsid w:val="003E114C"/>
    <w:rsid w:val="003E274F"/>
    <w:rsid w:val="003E2FDA"/>
    <w:rsid w:val="003E5834"/>
    <w:rsid w:val="00404653"/>
    <w:rsid w:val="00404BEF"/>
    <w:rsid w:val="0040781B"/>
    <w:rsid w:val="00414F01"/>
    <w:rsid w:val="004166BD"/>
    <w:rsid w:val="0043431A"/>
    <w:rsid w:val="00435247"/>
    <w:rsid w:val="004360E6"/>
    <w:rsid w:val="00447FA4"/>
    <w:rsid w:val="0045589F"/>
    <w:rsid w:val="00474A6B"/>
    <w:rsid w:val="00484F85"/>
    <w:rsid w:val="004867BE"/>
    <w:rsid w:val="004A1E37"/>
    <w:rsid w:val="004A38E1"/>
    <w:rsid w:val="004B1B68"/>
    <w:rsid w:val="004B2A8C"/>
    <w:rsid w:val="004B5932"/>
    <w:rsid w:val="004B7D75"/>
    <w:rsid w:val="004B7F92"/>
    <w:rsid w:val="004C386B"/>
    <w:rsid w:val="004C44A6"/>
    <w:rsid w:val="004D6F76"/>
    <w:rsid w:val="004E1636"/>
    <w:rsid w:val="004E2967"/>
    <w:rsid w:val="004E6E1B"/>
    <w:rsid w:val="004F480C"/>
    <w:rsid w:val="00500FAD"/>
    <w:rsid w:val="005011D0"/>
    <w:rsid w:val="0050335D"/>
    <w:rsid w:val="0050549B"/>
    <w:rsid w:val="0051199B"/>
    <w:rsid w:val="00515431"/>
    <w:rsid w:val="00516FE6"/>
    <w:rsid w:val="00520B0E"/>
    <w:rsid w:val="005226E9"/>
    <w:rsid w:val="00523F80"/>
    <w:rsid w:val="005279D8"/>
    <w:rsid w:val="00531CD7"/>
    <w:rsid w:val="005368FF"/>
    <w:rsid w:val="00543E02"/>
    <w:rsid w:val="00544BDF"/>
    <w:rsid w:val="00545D6C"/>
    <w:rsid w:val="00547E87"/>
    <w:rsid w:val="00552BE8"/>
    <w:rsid w:val="00560C84"/>
    <w:rsid w:val="005624C3"/>
    <w:rsid w:val="0056394E"/>
    <w:rsid w:val="00566EC3"/>
    <w:rsid w:val="005678F8"/>
    <w:rsid w:val="005700A5"/>
    <w:rsid w:val="0057067C"/>
    <w:rsid w:val="00584B30"/>
    <w:rsid w:val="00584C89"/>
    <w:rsid w:val="00586AA0"/>
    <w:rsid w:val="00594711"/>
    <w:rsid w:val="00596AB1"/>
    <w:rsid w:val="005A1541"/>
    <w:rsid w:val="005B49F0"/>
    <w:rsid w:val="005C528C"/>
    <w:rsid w:val="005D067E"/>
    <w:rsid w:val="005D2845"/>
    <w:rsid w:val="005D7CAF"/>
    <w:rsid w:val="005E2A25"/>
    <w:rsid w:val="005F2F91"/>
    <w:rsid w:val="005F42C9"/>
    <w:rsid w:val="006006E7"/>
    <w:rsid w:val="00601C24"/>
    <w:rsid w:val="006032A7"/>
    <w:rsid w:val="00604F6E"/>
    <w:rsid w:val="006115CC"/>
    <w:rsid w:val="00611DD1"/>
    <w:rsid w:val="00612C49"/>
    <w:rsid w:val="00622F2C"/>
    <w:rsid w:val="00630B97"/>
    <w:rsid w:val="00630F88"/>
    <w:rsid w:val="00632FF5"/>
    <w:rsid w:val="00634A17"/>
    <w:rsid w:val="00657049"/>
    <w:rsid w:val="006571A7"/>
    <w:rsid w:val="006601B3"/>
    <w:rsid w:val="00672119"/>
    <w:rsid w:val="00673526"/>
    <w:rsid w:val="0067532E"/>
    <w:rsid w:val="00680738"/>
    <w:rsid w:val="006863BC"/>
    <w:rsid w:val="006A6838"/>
    <w:rsid w:val="006B2A4E"/>
    <w:rsid w:val="006B6256"/>
    <w:rsid w:val="006C1411"/>
    <w:rsid w:val="006C1AA5"/>
    <w:rsid w:val="006C217D"/>
    <w:rsid w:val="006D00B8"/>
    <w:rsid w:val="006D457C"/>
    <w:rsid w:val="006D68FE"/>
    <w:rsid w:val="006E703C"/>
    <w:rsid w:val="006E7ADF"/>
    <w:rsid w:val="006F078E"/>
    <w:rsid w:val="00702428"/>
    <w:rsid w:val="00706D25"/>
    <w:rsid w:val="00712FEE"/>
    <w:rsid w:val="0072187F"/>
    <w:rsid w:val="007230C8"/>
    <w:rsid w:val="0073121E"/>
    <w:rsid w:val="00742110"/>
    <w:rsid w:val="0074340F"/>
    <w:rsid w:val="007440A5"/>
    <w:rsid w:val="007449C5"/>
    <w:rsid w:val="00745AD2"/>
    <w:rsid w:val="00746E8A"/>
    <w:rsid w:val="00750DCD"/>
    <w:rsid w:val="007515C6"/>
    <w:rsid w:val="00753ABD"/>
    <w:rsid w:val="00776136"/>
    <w:rsid w:val="00776AD9"/>
    <w:rsid w:val="00776F6B"/>
    <w:rsid w:val="00777925"/>
    <w:rsid w:val="00793584"/>
    <w:rsid w:val="007941F6"/>
    <w:rsid w:val="007965E0"/>
    <w:rsid w:val="00796BC5"/>
    <w:rsid w:val="0079747D"/>
    <w:rsid w:val="007B553C"/>
    <w:rsid w:val="007B6768"/>
    <w:rsid w:val="007C3040"/>
    <w:rsid w:val="007C705B"/>
    <w:rsid w:val="007D4652"/>
    <w:rsid w:val="007D72BC"/>
    <w:rsid w:val="007E162D"/>
    <w:rsid w:val="007E1AB0"/>
    <w:rsid w:val="007E7AA9"/>
    <w:rsid w:val="007F3409"/>
    <w:rsid w:val="007F558C"/>
    <w:rsid w:val="007F588E"/>
    <w:rsid w:val="00800987"/>
    <w:rsid w:val="00801263"/>
    <w:rsid w:val="0080189B"/>
    <w:rsid w:val="008029AF"/>
    <w:rsid w:val="00802ED2"/>
    <w:rsid w:val="008061A1"/>
    <w:rsid w:val="00807C0F"/>
    <w:rsid w:val="00813AF0"/>
    <w:rsid w:val="00814B33"/>
    <w:rsid w:val="00821C28"/>
    <w:rsid w:val="00823E21"/>
    <w:rsid w:val="0083412C"/>
    <w:rsid w:val="008366C4"/>
    <w:rsid w:val="0085310B"/>
    <w:rsid w:val="00857BDC"/>
    <w:rsid w:val="008825C2"/>
    <w:rsid w:val="0088394B"/>
    <w:rsid w:val="00890645"/>
    <w:rsid w:val="00896B2E"/>
    <w:rsid w:val="008A291A"/>
    <w:rsid w:val="008A5347"/>
    <w:rsid w:val="008B06D2"/>
    <w:rsid w:val="008B2ACC"/>
    <w:rsid w:val="008B5DBC"/>
    <w:rsid w:val="008B77FD"/>
    <w:rsid w:val="008C2E0B"/>
    <w:rsid w:val="008C31D5"/>
    <w:rsid w:val="008C3FE8"/>
    <w:rsid w:val="008C7A05"/>
    <w:rsid w:val="008D121E"/>
    <w:rsid w:val="008D5405"/>
    <w:rsid w:val="008D5ACD"/>
    <w:rsid w:val="008D6868"/>
    <w:rsid w:val="00902BE3"/>
    <w:rsid w:val="00905B94"/>
    <w:rsid w:val="00907C3C"/>
    <w:rsid w:val="00910D89"/>
    <w:rsid w:val="00911E5E"/>
    <w:rsid w:val="00914590"/>
    <w:rsid w:val="00926866"/>
    <w:rsid w:val="00927678"/>
    <w:rsid w:val="00930E37"/>
    <w:rsid w:val="0093233E"/>
    <w:rsid w:val="00940839"/>
    <w:rsid w:val="0094460E"/>
    <w:rsid w:val="00945EA4"/>
    <w:rsid w:val="00946AE0"/>
    <w:rsid w:val="00962B34"/>
    <w:rsid w:val="00963660"/>
    <w:rsid w:val="00964592"/>
    <w:rsid w:val="00965DDA"/>
    <w:rsid w:val="00966870"/>
    <w:rsid w:val="00966ECF"/>
    <w:rsid w:val="00975289"/>
    <w:rsid w:val="00975746"/>
    <w:rsid w:val="00982D6A"/>
    <w:rsid w:val="00984E31"/>
    <w:rsid w:val="0098791C"/>
    <w:rsid w:val="009902E3"/>
    <w:rsid w:val="009966CC"/>
    <w:rsid w:val="009A1381"/>
    <w:rsid w:val="009A1F5F"/>
    <w:rsid w:val="009A542C"/>
    <w:rsid w:val="009A625D"/>
    <w:rsid w:val="009A72E3"/>
    <w:rsid w:val="009A7AF5"/>
    <w:rsid w:val="009B1104"/>
    <w:rsid w:val="009C33E5"/>
    <w:rsid w:val="009C363C"/>
    <w:rsid w:val="009C4C97"/>
    <w:rsid w:val="009C72D6"/>
    <w:rsid w:val="009D05BC"/>
    <w:rsid w:val="009D1AB1"/>
    <w:rsid w:val="009D2B67"/>
    <w:rsid w:val="009D3235"/>
    <w:rsid w:val="009D4527"/>
    <w:rsid w:val="00A02CB9"/>
    <w:rsid w:val="00A1367C"/>
    <w:rsid w:val="00A2184C"/>
    <w:rsid w:val="00A22CAC"/>
    <w:rsid w:val="00A233E0"/>
    <w:rsid w:val="00A33B4C"/>
    <w:rsid w:val="00A37FBD"/>
    <w:rsid w:val="00A42877"/>
    <w:rsid w:val="00A42DE9"/>
    <w:rsid w:val="00A44E77"/>
    <w:rsid w:val="00A4709A"/>
    <w:rsid w:val="00A5051B"/>
    <w:rsid w:val="00A61FD0"/>
    <w:rsid w:val="00A67549"/>
    <w:rsid w:val="00A701AE"/>
    <w:rsid w:val="00A939DF"/>
    <w:rsid w:val="00A93DBE"/>
    <w:rsid w:val="00A93E06"/>
    <w:rsid w:val="00AA145E"/>
    <w:rsid w:val="00AA3CF3"/>
    <w:rsid w:val="00AA4E0A"/>
    <w:rsid w:val="00AA7EE0"/>
    <w:rsid w:val="00AB090F"/>
    <w:rsid w:val="00AB512F"/>
    <w:rsid w:val="00AB5A84"/>
    <w:rsid w:val="00AB6435"/>
    <w:rsid w:val="00AD380D"/>
    <w:rsid w:val="00AE39A7"/>
    <w:rsid w:val="00AE3C1D"/>
    <w:rsid w:val="00AE44CE"/>
    <w:rsid w:val="00AF0B0F"/>
    <w:rsid w:val="00AF22C6"/>
    <w:rsid w:val="00AF45C5"/>
    <w:rsid w:val="00AF5EAD"/>
    <w:rsid w:val="00B11D58"/>
    <w:rsid w:val="00B11F1B"/>
    <w:rsid w:val="00B125B5"/>
    <w:rsid w:val="00B174CD"/>
    <w:rsid w:val="00B21EE4"/>
    <w:rsid w:val="00B258F0"/>
    <w:rsid w:val="00B25BCC"/>
    <w:rsid w:val="00B27539"/>
    <w:rsid w:val="00B32020"/>
    <w:rsid w:val="00B36AEB"/>
    <w:rsid w:val="00B44C5E"/>
    <w:rsid w:val="00B45803"/>
    <w:rsid w:val="00B533CC"/>
    <w:rsid w:val="00B55680"/>
    <w:rsid w:val="00B6116B"/>
    <w:rsid w:val="00B6285E"/>
    <w:rsid w:val="00B62923"/>
    <w:rsid w:val="00B64AEF"/>
    <w:rsid w:val="00B710B5"/>
    <w:rsid w:val="00B77E72"/>
    <w:rsid w:val="00B86383"/>
    <w:rsid w:val="00B968DA"/>
    <w:rsid w:val="00BA6094"/>
    <w:rsid w:val="00BB186C"/>
    <w:rsid w:val="00BB7B37"/>
    <w:rsid w:val="00BC335E"/>
    <w:rsid w:val="00BD02B9"/>
    <w:rsid w:val="00BD64AE"/>
    <w:rsid w:val="00BE34C4"/>
    <w:rsid w:val="00BF4194"/>
    <w:rsid w:val="00BF7C4E"/>
    <w:rsid w:val="00C06EAF"/>
    <w:rsid w:val="00C072F2"/>
    <w:rsid w:val="00C130F8"/>
    <w:rsid w:val="00C13F8B"/>
    <w:rsid w:val="00C142B7"/>
    <w:rsid w:val="00C15951"/>
    <w:rsid w:val="00C2298B"/>
    <w:rsid w:val="00C22A3B"/>
    <w:rsid w:val="00C250DE"/>
    <w:rsid w:val="00C4237C"/>
    <w:rsid w:val="00C43F03"/>
    <w:rsid w:val="00C449C0"/>
    <w:rsid w:val="00C45344"/>
    <w:rsid w:val="00C47474"/>
    <w:rsid w:val="00C50A3E"/>
    <w:rsid w:val="00C50D71"/>
    <w:rsid w:val="00C5327B"/>
    <w:rsid w:val="00C55E20"/>
    <w:rsid w:val="00C60664"/>
    <w:rsid w:val="00C61AFD"/>
    <w:rsid w:val="00C75060"/>
    <w:rsid w:val="00C76966"/>
    <w:rsid w:val="00C806AA"/>
    <w:rsid w:val="00C85650"/>
    <w:rsid w:val="00C94F8D"/>
    <w:rsid w:val="00C957DC"/>
    <w:rsid w:val="00C95FD3"/>
    <w:rsid w:val="00CA2A28"/>
    <w:rsid w:val="00CB1F6F"/>
    <w:rsid w:val="00CB794C"/>
    <w:rsid w:val="00CC4B8F"/>
    <w:rsid w:val="00CC6E1E"/>
    <w:rsid w:val="00CC7700"/>
    <w:rsid w:val="00CD3601"/>
    <w:rsid w:val="00CD62A0"/>
    <w:rsid w:val="00CE31B8"/>
    <w:rsid w:val="00CE6AFF"/>
    <w:rsid w:val="00CF0C85"/>
    <w:rsid w:val="00D02B2A"/>
    <w:rsid w:val="00D077DC"/>
    <w:rsid w:val="00D102F4"/>
    <w:rsid w:val="00D15438"/>
    <w:rsid w:val="00D25D10"/>
    <w:rsid w:val="00D30C4D"/>
    <w:rsid w:val="00D34311"/>
    <w:rsid w:val="00D36341"/>
    <w:rsid w:val="00D3738B"/>
    <w:rsid w:val="00D434A6"/>
    <w:rsid w:val="00D4413B"/>
    <w:rsid w:val="00D4479F"/>
    <w:rsid w:val="00D7134F"/>
    <w:rsid w:val="00D75251"/>
    <w:rsid w:val="00D77C56"/>
    <w:rsid w:val="00D83108"/>
    <w:rsid w:val="00D90818"/>
    <w:rsid w:val="00D97751"/>
    <w:rsid w:val="00DA1A81"/>
    <w:rsid w:val="00DA5D18"/>
    <w:rsid w:val="00DA6986"/>
    <w:rsid w:val="00DB0C7E"/>
    <w:rsid w:val="00DB43B6"/>
    <w:rsid w:val="00DB6141"/>
    <w:rsid w:val="00DB6610"/>
    <w:rsid w:val="00DC45EC"/>
    <w:rsid w:val="00DC6BFE"/>
    <w:rsid w:val="00DC74B2"/>
    <w:rsid w:val="00DD0851"/>
    <w:rsid w:val="00DD1AA9"/>
    <w:rsid w:val="00DD5EB7"/>
    <w:rsid w:val="00DE236A"/>
    <w:rsid w:val="00DE50FE"/>
    <w:rsid w:val="00DF0865"/>
    <w:rsid w:val="00DF12C2"/>
    <w:rsid w:val="00DF5FB7"/>
    <w:rsid w:val="00DF7955"/>
    <w:rsid w:val="00E02E62"/>
    <w:rsid w:val="00E03FD6"/>
    <w:rsid w:val="00E0575D"/>
    <w:rsid w:val="00E06272"/>
    <w:rsid w:val="00E06B1A"/>
    <w:rsid w:val="00E075C7"/>
    <w:rsid w:val="00E1002C"/>
    <w:rsid w:val="00E1300D"/>
    <w:rsid w:val="00E1536D"/>
    <w:rsid w:val="00E172DD"/>
    <w:rsid w:val="00E2198D"/>
    <w:rsid w:val="00E21F6F"/>
    <w:rsid w:val="00E26814"/>
    <w:rsid w:val="00E344F3"/>
    <w:rsid w:val="00E345F0"/>
    <w:rsid w:val="00E36569"/>
    <w:rsid w:val="00E3788C"/>
    <w:rsid w:val="00E50D50"/>
    <w:rsid w:val="00E53670"/>
    <w:rsid w:val="00E61660"/>
    <w:rsid w:val="00E63BBC"/>
    <w:rsid w:val="00E65D71"/>
    <w:rsid w:val="00E67848"/>
    <w:rsid w:val="00E71ACA"/>
    <w:rsid w:val="00E725CB"/>
    <w:rsid w:val="00E80CFB"/>
    <w:rsid w:val="00E8700F"/>
    <w:rsid w:val="00E929B7"/>
    <w:rsid w:val="00E93182"/>
    <w:rsid w:val="00E94D13"/>
    <w:rsid w:val="00E964AA"/>
    <w:rsid w:val="00EA0AA0"/>
    <w:rsid w:val="00EA149A"/>
    <w:rsid w:val="00EA688E"/>
    <w:rsid w:val="00EB10CB"/>
    <w:rsid w:val="00EB57E1"/>
    <w:rsid w:val="00EB6580"/>
    <w:rsid w:val="00EC0B32"/>
    <w:rsid w:val="00EC5585"/>
    <w:rsid w:val="00EC5D90"/>
    <w:rsid w:val="00ED08E0"/>
    <w:rsid w:val="00ED61E2"/>
    <w:rsid w:val="00EE04C8"/>
    <w:rsid w:val="00EF2A4C"/>
    <w:rsid w:val="00EF6D4D"/>
    <w:rsid w:val="00F0191E"/>
    <w:rsid w:val="00F1515E"/>
    <w:rsid w:val="00F15B33"/>
    <w:rsid w:val="00F161AB"/>
    <w:rsid w:val="00F2197B"/>
    <w:rsid w:val="00F242F7"/>
    <w:rsid w:val="00F27548"/>
    <w:rsid w:val="00F308D9"/>
    <w:rsid w:val="00F333C1"/>
    <w:rsid w:val="00F36E6F"/>
    <w:rsid w:val="00F41189"/>
    <w:rsid w:val="00F47E15"/>
    <w:rsid w:val="00F51493"/>
    <w:rsid w:val="00F54CA9"/>
    <w:rsid w:val="00F63C1C"/>
    <w:rsid w:val="00F649B2"/>
    <w:rsid w:val="00F719A4"/>
    <w:rsid w:val="00F80546"/>
    <w:rsid w:val="00F861A4"/>
    <w:rsid w:val="00F92BCF"/>
    <w:rsid w:val="00F93B43"/>
    <w:rsid w:val="00F96FBC"/>
    <w:rsid w:val="00F96FCB"/>
    <w:rsid w:val="00FA027A"/>
    <w:rsid w:val="00FA203A"/>
    <w:rsid w:val="00FB2905"/>
    <w:rsid w:val="00FB54C7"/>
    <w:rsid w:val="00FC115D"/>
    <w:rsid w:val="00FC22B6"/>
    <w:rsid w:val="00FC410D"/>
    <w:rsid w:val="00FC4FED"/>
    <w:rsid w:val="00FC7BDA"/>
    <w:rsid w:val="00FD0241"/>
    <w:rsid w:val="00FD04D6"/>
    <w:rsid w:val="00FD0E90"/>
    <w:rsid w:val="00FD3527"/>
    <w:rsid w:val="00FD4052"/>
    <w:rsid w:val="00FD79DD"/>
    <w:rsid w:val="00FE16DC"/>
    <w:rsid w:val="00FE23BA"/>
    <w:rsid w:val="00FE3A5A"/>
    <w:rsid w:val="00FE4764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C24BD6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F3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C44A6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DF12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F12C2"/>
  </w:style>
  <w:style w:type="paragraph" w:styleId="Rodap">
    <w:name w:val="footer"/>
    <w:basedOn w:val="Normal"/>
    <w:link w:val="RodapChar"/>
    <w:uiPriority w:val="99"/>
    <w:unhideWhenUsed/>
    <w:rsid w:val="00DF12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F12C2"/>
  </w:style>
  <w:style w:type="paragraph" w:styleId="Reviso">
    <w:name w:val="Revision"/>
    <w:hidden/>
    <w:uiPriority w:val="99"/>
    <w:semiHidden/>
    <w:rsid w:val="002D36AC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3510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510F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510F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510F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510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51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6T15:12:00Z</dcterms:created>
  <dcterms:modified xsi:type="dcterms:W3CDTF">2024-04-0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41188cc8e83a77881c3cabb229491981651996fb678f36d3c7574aac0396d</vt:lpwstr>
  </property>
</Properties>
</file>